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D87A3" w14:textId="6A85B04A" w:rsidR="00AD36C3" w:rsidRPr="00AD36C3" w:rsidRDefault="00AD36C3" w:rsidP="00493317">
      <w:pPr>
        <w:pStyle w:val="Heading1"/>
        <w:spacing w:before="69"/>
        <w:rPr>
          <w:b w:val="0"/>
          <w:bCs w:val="0"/>
          <w:sz w:val="22"/>
          <w:szCs w:val="22"/>
        </w:rPr>
      </w:pPr>
      <w:r w:rsidRPr="00AD36C3">
        <w:rPr>
          <w:sz w:val="22"/>
          <w:szCs w:val="22"/>
        </w:rPr>
        <w:t>Supplemental Data.</w:t>
      </w:r>
      <w:r w:rsidRPr="00AD36C3">
        <w:rPr>
          <w:b w:val="0"/>
          <w:bCs w:val="0"/>
          <w:sz w:val="22"/>
          <w:szCs w:val="22"/>
        </w:rPr>
        <w:t xml:space="preserve"> CVI Range-CR </w:t>
      </w:r>
      <w:r>
        <w:rPr>
          <w:b w:val="0"/>
          <w:bCs w:val="0"/>
          <w:sz w:val="22"/>
          <w:szCs w:val="22"/>
        </w:rPr>
        <w:t>Scor</w:t>
      </w:r>
      <w:r w:rsidR="00003315">
        <w:rPr>
          <w:b w:val="0"/>
          <w:bCs w:val="0"/>
          <w:sz w:val="22"/>
          <w:szCs w:val="22"/>
        </w:rPr>
        <w:t>ing</w:t>
      </w:r>
      <w:r>
        <w:rPr>
          <w:b w:val="0"/>
          <w:bCs w:val="0"/>
          <w:sz w:val="22"/>
          <w:szCs w:val="22"/>
        </w:rPr>
        <w:t>: Across-CVI and Within-CVI Characteristics Assessment Methods</w:t>
      </w:r>
      <w:r w:rsidRPr="00AD36C3">
        <w:rPr>
          <w:b w:val="0"/>
          <w:bCs w:val="0"/>
          <w:sz w:val="22"/>
          <w:szCs w:val="22"/>
        </w:rPr>
        <w:t xml:space="preserve">. </w:t>
      </w:r>
      <w:r w:rsidRPr="00AD36C3">
        <w:rPr>
          <w:b w:val="0"/>
          <w:bCs w:val="0"/>
          <w:sz w:val="22"/>
          <w:szCs w:val="22"/>
        </w:rPr>
        <w:t>Reproduced from BMJ Open Ophthalmology, Chang M, Roman-</w:t>
      </w:r>
      <w:proofErr w:type="spellStart"/>
      <w:r w:rsidRPr="00AD36C3">
        <w:rPr>
          <w:b w:val="0"/>
          <w:bCs w:val="0"/>
          <w:sz w:val="22"/>
          <w:szCs w:val="22"/>
        </w:rPr>
        <w:t>Lantzy</w:t>
      </w:r>
      <w:proofErr w:type="spellEnd"/>
      <w:r w:rsidRPr="00AD36C3">
        <w:rPr>
          <w:b w:val="0"/>
          <w:bCs w:val="0"/>
          <w:sz w:val="22"/>
          <w:szCs w:val="22"/>
        </w:rPr>
        <w:t xml:space="preserve"> C, O'Neil SH, et al., 7, 1-8, 2022, with permission from BMJ Publishing Group Ltd.</w:t>
      </w:r>
    </w:p>
    <w:p w14:paraId="282A7FC5" w14:textId="77777777" w:rsidR="00AD36C3" w:rsidRDefault="00AD36C3" w:rsidP="00493317">
      <w:pPr>
        <w:pStyle w:val="Heading1"/>
        <w:spacing w:before="69"/>
        <w:rPr>
          <w:rFonts w:ascii="Times New Roman" w:hAnsi="Times New Roman" w:cs="Times New Roman"/>
        </w:rPr>
      </w:pPr>
    </w:p>
    <w:p w14:paraId="51795A66" w14:textId="65592698" w:rsidR="00493317" w:rsidRPr="00CE79DC" w:rsidRDefault="00493317" w:rsidP="00493317">
      <w:pPr>
        <w:pStyle w:val="Heading1"/>
        <w:spacing w:before="69"/>
        <w:rPr>
          <w:rFonts w:ascii="Times New Roman" w:hAnsi="Times New Roman" w:cs="Times New Roman"/>
        </w:rPr>
      </w:pPr>
      <w:r w:rsidRPr="00CE79D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1C7F0C26" wp14:editId="5101CA0C">
                <wp:simplePos x="0" y="0"/>
                <wp:positionH relativeFrom="page">
                  <wp:posOffset>895985</wp:posOffset>
                </wp:positionH>
                <wp:positionV relativeFrom="paragraph">
                  <wp:posOffset>244475</wp:posOffset>
                </wp:positionV>
                <wp:extent cx="5980430" cy="0"/>
                <wp:effectExtent l="10160" t="9525" r="10160" b="9525"/>
                <wp:wrapTopAndBottom/>
                <wp:docPr id="3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980430" cy="0"/>
                        </a:xfrm>
                        <a:prstGeom prst="line">
                          <a:avLst/>
                        </a:prstGeom>
                        <a:noFill/>
                        <a:ln w="182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du="http://schemas.microsoft.com/office/word/2023/wordml/word16du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line w14:anchorId="52A2DBEA" id="Line 3" o:spid="_x0000_s1026" style="position:absolute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70.55pt,19.25pt" to="541.45pt,19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lmlrsAEAAEkDAAAOAAAAZHJzL2Uyb0RvYy54bWysU8tu2zAQvBfoPxC815LdB1TBcg5O00va&#13;&#10;Gkj6AWuSkoiQXIJLW/Lfl2RsJ2hvRXQglvsYzs6u1jezNeyoAml0HV8uas6UEyi1Gzr++/HuQ8MZ&#13;&#10;RXASDDrV8ZMifrN5/249+VatcEQjVWAJxFE7+Y6PMfq2qkiMygIt0CuXgj0GCzFdw1DJAFNCt6Za&#13;&#10;1fWXasIgfUChiJL39jnINwW/75WIv/qeVGSm44lbLGco5z6f1WYN7RDAj1qcacB/sLCgXXr0CnUL&#13;&#10;Edgh6H+grBYBCfu4EGgr7HstVOkhdbOs/+rmYQSvSi9JHPJXmejtYMXP49btQqYuZvfg71E8EXO4&#13;&#10;HcENqhB4PPk0uGWWqpo8tdeSfCG/C2w//UCZcuAQsagw98FmyNQfm4vYp6vYao5MJOfnr0396WOa&#13;&#10;ibjEKmgvhT5Q/K7Qsmx03GiXdYAWjvcUMxFoLynZ7fBOG1NmaRybEttm1TSlgtBomaM5j8Kw35rA&#13;&#10;jpDXoXylrRR5nRbw4GRBGxXIb2c7gjbPdnrduLMaWYC8bdTuUZ524aJSmlehed6tvBCv76X65Q/Y&#13;&#10;/AEAAP//AwBQSwMEFAAGAAgAAAAhACmCBLTgAAAADwEAAA8AAABkcnMvZG93bnJldi54bWxMT8lO&#13;&#10;wzAQvSPxD9YgcaN2Cq1CGqdiER/QUsHVjadZGo9N7DQpX48rDnAZ6c28eUu+nkzHTtj7xpKEZCaA&#13;&#10;IZVWN1RJ2L2/3aXAfFCkVWcJJZzRw7q4vspVpu1IGzxtQ8WiCPlMSahDcBnnvqzRKD+zDineDrY3&#13;&#10;KkTYV1z3aozipuNzIZbcqIaiQ60cvtRYHreDkfD1MfggWn927fi8Wyw/v93GtlLe3kyvqzieVsAC&#13;&#10;TuHvAy4dYn4oYrC9HUh71kX8kCSRKuE+XQC7EEQ6fwS2/93wIuf/exQ/AAAA//8DAFBLAQItABQA&#13;&#10;BgAIAAAAIQC2gziS/gAAAOEBAAATAAAAAAAAAAAAAAAAAAAAAABbQ29udGVudF9UeXBlc10ueG1s&#13;&#10;UEsBAi0AFAAGAAgAAAAhADj9If/WAAAAlAEAAAsAAAAAAAAAAAAAAAAALwEAAF9yZWxzLy5yZWxz&#13;&#10;UEsBAi0AFAAGAAgAAAAhAIuWaWuwAQAASQMAAA4AAAAAAAAAAAAAAAAALgIAAGRycy9lMm9Eb2Mu&#13;&#10;eG1sUEsBAi0AFAAGAAgAAAAhACmCBLTgAAAADwEAAA8AAAAAAAAAAAAAAAAACgQAAGRycy9kb3du&#13;&#10;cmV2LnhtbFBLBQYAAAAABAAEAPMAAAAXBQAAAAA=&#13;&#10;" strokeweight="1.44pt">
                <w10:wrap type="topAndBottom" anchorx="page"/>
              </v:line>
            </w:pict>
          </mc:Fallback>
        </mc:AlternateContent>
      </w:r>
      <w:r w:rsidRPr="00CE79DC">
        <w:rPr>
          <w:rFonts w:ascii="Times New Roman" w:hAnsi="Times New Roman" w:cs="Times New Roman"/>
        </w:rPr>
        <w:t>The CVI Range: Across-CVI Characteristics Assessment</w:t>
      </w:r>
      <w:r w:rsidRPr="00CE79DC">
        <w:rPr>
          <w:rFonts w:ascii="Times New Roman" w:hAnsi="Times New Roman" w:cs="Times New Roman"/>
          <w:spacing w:val="-6"/>
        </w:rPr>
        <w:t xml:space="preserve"> </w:t>
      </w:r>
      <w:r w:rsidRPr="00CE79DC">
        <w:rPr>
          <w:rFonts w:ascii="Times New Roman" w:hAnsi="Times New Roman" w:cs="Times New Roman"/>
        </w:rPr>
        <w:t>Method</w:t>
      </w:r>
    </w:p>
    <w:p w14:paraId="378DE322" w14:textId="77777777" w:rsidR="00493317" w:rsidRPr="00CE79DC" w:rsidRDefault="00493317" w:rsidP="00493317">
      <w:pPr>
        <w:pStyle w:val="BodyText"/>
        <w:rPr>
          <w:rFonts w:ascii="Times New Roman" w:hAnsi="Times New Roman" w:cs="Times New Roman"/>
          <w:b/>
        </w:rPr>
      </w:pPr>
    </w:p>
    <w:p w14:paraId="594F4E4A" w14:textId="77777777" w:rsidR="00493317" w:rsidRPr="00CE79DC" w:rsidRDefault="00493317" w:rsidP="00493317">
      <w:pPr>
        <w:pStyle w:val="BodyText"/>
        <w:rPr>
          <w:rFonts w:ascii="Times New Roman" w:hAnsi="Times New Roman" w:cs="Times New Roman"/>
          <w:b/>
        </w:rPr>
      </w:pPr>
    </w:p>
    <w:p w14:paraId="527B5CE6" w14:textId="77777777" w:rsidR="00493317" w:rsidRPr="00CE79DC" w:rsidRDefault="00493317" w:rsidP="00493317">
      <w:pPr>
        <w:pStyle w:val="BodyText"/>
        <w:spacing w:before="2"/>
        <w:rPr>
          <w:rFonts w:ascii="Times New Roman" w:hAnsi="Times New Roman" w:cs="Times New Roman"/>
          <w:b/>
        </w:rPr>
      </w:pPr>
    </w:p>
    <w:p w14:paraId="61A7D299" w14:textId="77777777" w:rsidR="00493317" w:rsidRPr="00CE79DC" w:rsidRDefault="00493317" w:rsidP="00493317">
      <w:pPr>
        <w:spacing w:before="93"/>
        <w:ind w:left="860"/>
        <w:rPr>
          <w:rFonts w:ascii="Times New Roman" w:hAnsi="Times New Roman" w:cs="Times New Roman"/>
          <w:b/>
        </w:rPr>
      </w:pPr>
      <w:r w:rsidRPr="00CE79DC">
        <w:rPr>
          <w:rFonts w:ascii="Times New Roman" w:hAnsi="Times New Roman" w:cs="Times New Roman"/>
          <w:b/>
        </w:rPr>
        <w:t>CVI Range 1-2: Student functions with minimal visual</w:t>
      </w:r>
      <w:r w:rsidRPr="00CE79DC">
        <w:rPr>
          <w:rFonts w:ascii="Times New Roman" w:hAnsi="Times New Roman" w:cs="Times New Roman"/>
          <w:b/>
          <w:spacing w:val="-22"/>
        </w:rPr>
        <w:t xml:space="preserve"> </w:t>
      </w:r>
      <w:r w:rsidRPr="00CE79DC">
        <w:rPr>
          <w:rFonts w:ascii="Times New Roman" w:hAnsi="Times New Roman" w:cs="Times New Roman"/>
          <w:b/>
        </w:rPr>
        <w:t>responses</w:t>
      </w:r>
    </w:p>
    <w:tbl>
      <w:tblPr>
        <w:tblW w:w="0" w:type="auto"/>
        <w:tblInd w:w="7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2"/>
        <w:gridCol w:w="538"/>
        <w:gridCol w:w="452"/>
        <w:gridCol w:w="452"/>
        <w:gridCol w:w="452"/>
        <w:gridCol w:w="500"/>
        <w:gridCol w:w="452"/>
        <w:gridCol w:w="5511"/>
      </w:tblGrid>
      <w:tr w:rsidR="00493317" w:rsidRPr="00CE79DC" w14:paraId="04028DCA" w14:textId="77777777" w:rsidTr="00AE78A0">
        <w:trPr>
          <w:trHeight w:val="321"/>
        </w:trPr>
        <w:tc>
          <w:tcPr>
            <w:tcW w:w="562" w:type="dxa"/>
          </w:tcPr>
          <w:p w14:paraId="7E4718C3" w14:textId="77777777" w:rsidR="00493317" w:rsidRPr="00CE79DC" w:rsidRDefault="00493317" w:rsidP="00AE78A0">
            <w:pPr>
              <w:pStyle w:val="TableParagraph"/>
              <w:spacing w:line="271" w:lineRule="exact"/>
              <w:ind w:left="11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</w:p>
        </w:tc>
        <w:tc>
          <w:tcPr>
            <w:tcW w:w="538" w:type="dxa"/>
          </w:tcPr>
          <w:p w14:paraId="088DE13C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452" w:type="dxa"/>
          </w:tcPr>
          <w:p w14:paraId="46067FF5" w14:textId="77777777" w:rsidR="00493317" w:rsidRPr="00CE79DC" w:rsidRDefault="00493317" w:rsidP="00AE78A0">
            <w:pPr>
              <w:pStyle w:val="TableParagraph"/>
              <w:spacing w:line="271" w:lineRule="exact"/>
              <w:ind w:left="10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452" w:type="dxa"/>
          </w:tcPr>
          <w:p w14:paraId="0267A696" w14:textId="77777777" w:rsidR="00493317" w:rsidRPr="00CE79DC" w:rsidRDefault="00493317" w:rsidP="00AE78A0">
            <w:pPr>
              <w:pStyle w:val="TableParagraph"/>
              <w:spacing w:line="271" w:lineRule="exact"/>
              <w:ind w:left="103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2" w:type="dxa"/>
          </w:tcPr>
          <w:p w14:paraId="5D6E6E08" w14:textId="77777777" w:rsidR="00493317" w:rsidRPr="00CE79DC" w:rsidRDefault="00493317" w:rsidP="00AE78A0">
            <w:pPr>
              <w:pStyle w:val="TableParagraph"/>
              <w:spacing w:line="271" w:lineRule="exact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</w:tcPr>
          <w:p w14:paraId="708002D2" w14:textId="77777777" w:rsidR="00493317" w:rsidRPr="00CE79DC" w:rsidRDefault="00493317" w:rsidP="00AE78A0">
            <w:pPr>
              <w:pStyle w:val="TableParagraph"/>
              <w:spacing w:line="271" w:lineRule="exact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452" w:type="dxa"/>
          </w:tcPr>
          <w:p w14:paraId="79F921EE" w14:textId="77777777" w:rsidR="00493317" w:rsidRPr="00CE79DC" w:rsidRDefault="00493317" w:rsidP="00AE78A0">
            <w:pPr>
              <w:pStyle w:val="TableParagraph"/>
              <w:spacing w:line="271" w:lineRule="exact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11" w:type="dxa"/>
          </w:tcPr>
          <w:p w14:paraId="65979A2D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3317" w:rsidRPr="00CE79DC" w14:paraId="6C09E5BD" w14:textId="77777777" w:rsidTr="00AE78A0">
        <w:trPr>
          <w:trHeight w:val="633"/>
        </w:trPr>
        <w:tc>
          <w:tcPr>
            <w:tcW w:w="562" w:type="dxa"/>
          </w:tcPr>
          <w:p w14:paraId="71061EE6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12DC5751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2A0E7859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082BB179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0F4418D8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</w:tcPr>
          <w:p w14:paraId="4279DE8D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585B9705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1" w:type="dxa"/>
          </w:tcPr>
          <w:p w14:paraId="4CBD85D0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May localize, but no appropriate fixations on</w:t>
            </w:r>
          </w:p>
          <w:p w14:paraId="1DC36517" w14:textId="77777777" w:rsidR="00493317" w:rsidRPr="00CE79DC" w:rsidRDefault="00493317" w:rsidP="00AE78A0">
            <w:pPr>
              <w:pStyle w:val="TableParagraph"/>
              <w:spacing w:before="41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objects or faces</w:t>
            </w:r>
          </w:p>
        </w:tc>
      </w:tr>
      <w:tr w:rsidR="00493317" w:rsidRPr="00CE79DC" w14:paraId="4E6CF67E" w14:textId="77777777" w:rsidTr="00AE78A0">
        <w:trPr>
          <w:trHeight w:val="633"/>
        </w:trPr>
        <w:tc>
          <w:tcPr>
            <w:tcW w:w="562" w:type="dxa"/>
          </w:tcPr>
          <w:p w14:paraId="52BF8150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17D0CB6F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40190DFB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1C3A39EA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00CC96C9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</w:tcPr>
          <w:p w14:paraId="43C14927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6920367B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1" w:type="dxa"/>
          </w:tcPr>
          <w:p w14:paraId="13D705C5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Consistently attentive to lights or perhaps ceiling</w:t>
            </w:r>
          </w:p>
          <w:p w14:paraId="3B051E6C" w14:textId="77777777" w:rsidR="00493317" w:rsidRPr="00CE79DC" w:rsidRDefault="00493317" w:rsidP="00AE78A0">
            <w:pPr>
              <w:pStyle w:val="TableParagraph"/>
              <w:spacing w:before="41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fans</w:t>
            </w:r>
          </w:p>
        </w:tc>
      </w:tr>
      <w:tr w:rsidR="00493317" w:rsidRPr="00CE79DC" w14:paraId="54536C05" w14:textId="77777777" w:rsidTr="00AE78A0">
        <w:trPr>
          <w:trHeight w:val="316"/>
        </w:trPr>
        <w:tc>
          <w:tcPr>
            <w:tcW w:w="562" w:type="dxa"/>
          </w:tcPr>
          <w:p w14:paraId="453910C5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39453CF8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3040C30C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3F876BBE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493D1D55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</w:tcPr>
          <w:p w14:paraId="489B2064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0236865B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1" w:type="dxa"/>
          </w:tcPr>
          <w:p w14:paraId="00CD055D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Prolonged periods of latency in visual tasks</w:t>
            </w:r>
          </w:p>
        </w:tc>
      </w:tr>
      <w:tr w:rsidR="00493317" w:rsidRPr="00CE79DC" w14:paraId="75A65860" w14:textId="77777777" w:rsidTr="00AE78A0">
        <w:trPr>
          <w:trHeight w:val="321"/>
        </w:trPr>
        <w:tc>
          <w:tcPr>
            <w:tcW w:w="562" w:type="dxa"/>
          </w:tcPr>
          <w:p w14:paraId="1F63E53D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565E0B55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70E5A23A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348D8FEB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35D70629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</w:tcPr>
          <w:p w14:paraId="151419EE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3F337A6E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1" w:type="dxa"/>
          </w:tcPr>
          <w:p w14:paraId="34ECA5EE" w14:textId="77777777" w:rsidR="00493317" w:rsidRPr="00CE79DC" w:rsidRDefault="00493317" w:rsidP="00AE78A0">
            <w:pPr>
              <w:pStyle w:val="TableParagraph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Responds only in strictly controlled environments</w:t>
            </w:r>
          </w:p>
        </w:tc>
      </w:tr>
      <w:tr w:rsidR="00493317" w:rsidRPr="00CE79DC" w14:paraId="1450DB23" w14:textId="77777777" w:rsidTr="00AE78A0">
        <w:trPr>
          <w:trHeight w:val="316"/>
        </w:trPr>
        <w:tc>
          <w:tcPr>
            <w:tcW w:w="562" w:type="dxa"/>
          </w:tcPr>
          <w:p w14:paraId="09994E91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5967D589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7F77BFD5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30075121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23C0377B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</w:tcPr>
          <w:p w14:paraId="201D3105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1AEE3D4C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1" w:type="dxa"/>
          </w:tcPr>
          <w:p w14:paraId="40B25417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Objects viewed are a single color</w:t>
            </w:r>
          </w:p>
        </w:tc>
      </w:tr>
      <w:tr w:rsidR="00493317" w:rsidRPr="00CE79DC" w14:paraId="6970952A" w14:textId="77777777" w:rsidTr="00AE78A0">
        <w:trPr>
          <w:trHeight w:val="633"/>
        </w:trPr>
        <w:tc>
          <w:tcPr>
            <w:tcW w:w="562" w:type="dxa"/>
          </w:tcPr>
          <w:p w14:paraId="7CF38CF3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2673522C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31241A42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51101943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71A5FD86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</w:tcPr>
          <w:p w14:paraId="07FBE3E3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656225A6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1" w:type="dxa"/>
          </w:tcPr>
          <w:p w14:paraId="014B3543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Objects viewed have movement and/or shiny or</w:t>
            </w:r>
          </w:p>
          <w:p w14:paraId="3D470AA8" w14:textId="77777777" w:rsidR="00493317" w:rsidRPr="00CE79DC" w:rsidRDefault="00493317" w:rsidP="00AE78A0">
            <w:pPr>
              <w:pStyle w:val="TableParagraph"/>
              <w:spacing w:before="41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reflective properties</w:t>
            </w:r>
          </w:p>
        </w:tc>
      </w:tr>
      <w:tr w:rsidR="00493317" w:rsidRPr="00CE79DC" w14:paraId="56F07799" w14:textId="77777777" w:rsidTr="00AE78A0">
        <w:trPr>
          <w:trHeight w:val="316"/>
        </w:trPr>
        <w:tc>
          <w:tcPr>
            <w:tcW w:w="562" w:type="dxa"/>
          </w:tcPr>
          <w:p w14:paraId="1F17522A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5CB7C9EE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11CAA3E7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25FE92BC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32500A84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</w:tcPr>
          <w:p w14:paraId="43B04A16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5D17098E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1" w:type="dxa"/>
          </w:tcPr>
          <w:p w14:paraId="57D66513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Visually attends in near space only</w:t>
            </w:r>
          </w:p>
        </w:tc>
      </w:tr>
      <w:tr w:rsidR="00493317" w:rsidRPr="00CE79DC" w14:paraId="60E8826E" w14:textId="77777777" w:rsidTr="00AE78A0">
        <w:trPr>
          <w:trHeight w:val="321"/>
        </w:trPr>
        <w:tc>
          <w:tcPr>
            <w:tcW w:w="562" w:type="dxa"/>
          </w:tcPr>
          <w:p w14:paraId="6228FF6C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59DBC014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5E64A40B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55F61F99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5E27161C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</w:tcPr>
          <w:p w14:paraId="1C880EBC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2AA9FE9E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1" w:type="dxa"/>
          </w:tcPr>
          <w:p w14:paraId="5699AF57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No blink in response to touch or visual threat</w:t>
            </w:r>
          </w:p>
        </w:tc>
      </w:tr>
      <w:tr w:rsidR="00493317" w:rsidRPr="00CE79DC" w14:paraId="2C00104C" w14:textId="77777777" w:rsidTr="00AE78A0">
        <w:trPr>
          <w:trHeight w:val="633"/>
        </w:trPr>
        <w:tc>
          <w:tcPr>
            <w:tcW w:w="562" w:type="dxa"/>
          </w:tcPr>
          <w:p w14:paraId="52E0B065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10DBE4E4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5EE8BC45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218B7ACF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7EF32592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</w:tcPr>
          <w:p w14:paraId="50F55217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6E5B2687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1" w:type="dxa"/>
          </w:tcPr>
          <w:p w14:paraId="39E1F1A5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No regard of the human face</w:t>
            </w:r>
          </w:p>
        </w:tc>
      </w:tr>
    </w:tbl>
    <w:p w14:paraId="197E06C8" w14:textId="77777777" w:rsidR="00493317" w:rsidRPr="00CE79DC" w:rsidRDefault="00493317" w:rsidP="00493317">
      <w:pPr>
        <w:pStyle w:val="BodyText"/>
        <w:rPr>
          <w:rFonts w:ascii="Times New Roman" w:hAnsi="Times New Roman" w:cs="Times New Roman"/>
          <w:b/>
        </w:rPr>
      </w:pPr>
    </w:p>
    <w:p w14:paraId="12D6F1F6" w14:textId="77777777" w:rsidR="00493317" w:rsidRPr="00CE79DC" w:rsidRDefault="00493317" w:rsidP="00493317">
      <w:pPr>
        <w:pStyle w:val="BodyText"/>
        <w:rPr>
          <w:rFonts w:ascii="Times New Roman" w:hAnsi="Times New Roman" w:cs="Times New Roman"/>
          <w:b/>
        </w:rPr>
      </w:pPr>
    </w:p>
    <w:p w14:paraId="5B0D32E5" w14:textId="77777777" w:rsidR="00493317" w:rsidRPr="00CE79DC" w:rsidRDefault="00493317" w:rsidP="00493317">
      <w:pPr>
        <w:pStyle w:val="BodyText"/>
        <w:rPr>
          <w:rFonts w:ascii="Times New Roman" w:hAnsi="Times New Roman" w:cs="Times New Roman"/>
          <w:b/>
        </w:rPr>
      </w:pPr>
    </w:p>
    <w:p w14:paraId="246674CD" w14:textId="77777777" w:rsidR="00493317" w:rsidRPr="00CE79DC" w:rsidRDefault="00493317" w:rsidP="00493317">
      <w:pPr>
        <w:pStyle w:val="BodyText"/>
        <w:spacing w:before="9"/>
        <w:rPr>
          <w:rFonts w:ascii="Times New Roman" w:hAnsi="Times New Roman" w:cs="Times New Roman"/>
          <w:b/>
        </w:rPr>
      </w:pPr>
    </w:p>
    <w:p w14:paraId="099BAEBF" w14:textId="77777777" w:rsidR="00493317" w:rsidRPr="00CE79DC" w:rsidRDefault="00493317" w:rsidP="00493317">
      <w:pPr>
        <w:spacing w:after="50"/>
        <w:ind w:left="860"/>
        <w:rPr>
          <w:rFonts w:ascii="Times New Roman" w:hAnsi="Times New Roman" w:cs="Times New Roman"/>
          <w:b/>
        </w:rPr>
      </w:pPr>
      <w:r w:rsidRPr="00CE79DC">
        <w:rPr>
          <w:rFonts w:ascii="Times New Roman" w:hAnsi="Times New Roman" w:cs="Times New Roman"/>
          <w:b/>
        </w:rPr>
        <w:t>CVI Range 3-4: Student functions with more consistent visual response</w:t>
      </w:r>
    </w:p>
    <w:tbl>
      <w:tblPr>
        <w:tblW w:w="0" w:type="auto"/>
        <w:tblInd w:w="7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2"/>
        <w:gridCol w:w="538"/>
        <w:gridCol w:w="452"/>
        <w:gridCol w:w="452"/>
        <w:gridCol w:w="452"/>
        <w:gridCol w:w="500"/>
        <w:gridCol w:w="452"/>
        <w:gridCol w:w="5511"/>
      </w:tblGrid>
      <w:tr w:rsidR="00493317" w:rsidRPr="00CE79DC" w14:paraId="126A7DED" w14:textId="77777777" w:rsidTr="00AE78A0">
        <w:trPr>
          <w:trHeight w:val="316"/>
        </w:trPr>
        <w:tc>
          <w:tcPr>
            <w:tcW w:w="562" w:type="dxa"/>
          </w:tcPr>
          <w:p w14:paraId="348B99CC" w14:textId="77777777" w:rsidR="00493317" w:rsidRPr="00CE79DC" w:rsidRDefault="00493317" w:rsidP="00AE78A0">
            <w:pPr>
              <w:pStyle w:val="TableParagraph"/>
              <w:spacing w:line="271" w:lineRule="exact"/>
              <w:ind w:left="11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</w:p>
        </w:tc>
        <w:tc>
          <w:tcPr>
            <w:tcW w:w="538" w:type="dxa"/>
          </w:tcPr>
          <w:p w14:paraId="6A97FABA" w14:textId="77777777" w:rsidR="00493317" w:rsidRPr="00CE79DC" w:rsidRDefault="00493317" w:rsidP="00AE78A0">
            <w:pPr>
              <w:pStyle w:val="TableParagraph"/>
              <w:spacing w:line="271" w:lineRule="exact"/>
              <w:ind w:left="10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452" w:type="dxa"/>
          </w:tcPr>
          <w:p w14:paraId="637AA6AE" w14:textId="77777777" w:rsidR="00493317" w:rsidRPr="00CE79DC" w:rsidRDefault="00493317" w:rsidP="00AE78A0">
            <w:pPr>
              <w:pStyle w:val="TableParagraph"/>
              <w:spacing w:line="271" w:lineRule="exact"/>
              <w:ind w:left="10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452" w:type="dxa"/>
          </w:tcPr>
          <w:p w14:paraId="73595DBD" w14:textId="77777777" w:rsidR="00493317" w:rsidRPr="00CE79DC" w:rsidRDefault="00493317" w:rsidP="00AE78A0">
            <w:pPr>
              <w:pStyle w:val="TableParagraph"/>
              <w:spacing w:line="271" w:lineRule="exact"/>
              <w:ind w:left="103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2" w:type="dxa"/>
          </w:tcPr>
          <w:p w14:paraId="466E1784" w14:textId="77777777" w:rsidR="00493317" w:rsidRPr="00CE79DC" w:rsidRDefault="00493317" w:rsidP="00AE78A0">
            <w:pPr>
              <w:pStyle w:val="TableParagraph"/>
              <w:spacing w:line="271" w:lineRule="exact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</w:tcPr>
          <w:p w14:paraId="08890689" w14:textId="77777777" w:rsidR="00493317" w:rsidRPr="00CE79DC" w:rsidRDefault="00493317" w:rsidP="00AE78A0">
            <w:pPr>
              <w:pStyle w:val="TableParagraph"/>
              <w:spacing w:line="271" w:lineRule="exact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452" w:type="dxa"/>
          </w:tcPr>
          <w:p w14:paraId="0BCC789C" w14:textId="77777777" w:rsidR="00493317" w:rsidRPr="00CE79DC" w:rsidRDefault="00493317" w:rsidP="00AE78A0">
            <w:pPr>
              <w:pStyle w:val="TableParagraph"/>
              <w:spacing w:line="271" w:lineRule="exact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11" w:type="dxa"/>
          </w:tcPr>
          <w:p w14:paraId="3E3BAD0C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3317" w:rsidRPr="00CE79DC" w14:paraId="5D02B6CE" w14:textId="77777777" w:rsidTr="00AE78A0">
        <w:trPr>
          <w:trHeight w:val="633"/>
        </w:trPr>
        <w:tc>
          <w:tcPr>
            <w:tcW w:w="562" w:type="dxa"/>
          </w:tcPr>
          <w:p w14:paraId="1A6DBB66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7EBB0AC6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68993C26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59A55F23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383F99AE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</w:tcPr>
          <w:p w14:paraId="7AF78B7D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05AF2E1A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1" w:type="dxa"/>
          </w:tcPr>
          <w:p w14:paraId="2C88604E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Visually fixates when the environment is</w:t>
            </w:r>
          </w:p>
          <w:p w14:paraId="06E36768" w14:textId="77777777" w:rsidR="00493317" w:rsidRPr="00CE79DC" w:rsidRDefault="00493317" w:rsidP="00AE78A0">
            <w:pPr>
              <w:pStyle w:val="TableParagraph"/>
              <w:spacing w:before="41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controlled</w:t>
            </w:r>
          </w:p>
        </w:tc>
      </w:tr>
      <w:tr w:rsidR="00493317" w:rsidRPr="00CE79DC" w14:paraId="18FEB125" w14:textId="77777777" w:rsidTr="00AE78A0">
        <w:trPr>
          <w:trHeight w:val="316"/>
        </w:trPr>
        <w:tc>
          <w:tcPr>
            <w:tcW w:w="562" w:type="dxa"/>
          </w:tcPr>
          <w:p w14:paraId="4C2BD540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48A0DEFA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5E96F7C8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60ACA120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59AE30ED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</w:tcPr>
          <w:p w14:paraId="0A97C7F2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7BDE4C34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1" w:type="dxa"/>
          </w:tcPr>
          <w:p w14:paraId="1A1E5710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Less attracted to lights: can be redirected</w:t>
            </w:r>
          </w:p>
        </w:tc>
      </w:tr>
      <w:tr w:rsidR="00493317" w:rsidRPr="00CE79DC" w14:paraId="30D08DEE" w14:textId="77777777" w:rsidTr="00AE78A0">
        <w:trPr>
          <w:trHeight w:val="638"/>
        </w:trPr>
        <w:tc>
          <w:tcPr>
            <w:tcW w:w="562" w:type="dxa"/>
          </w:tcPr>
          <w:p w14:paraId="7DDE91FC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5E935D91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5679689A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0AAECF7D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6F5AA554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</w:tcPr>
          <w:p w14:paraId="03858D31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35864613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1" w:type="dxa"/>
          </w:tcPr>
          <w:p w14:paraId="7B3B265C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Latency slightly decreases after periods of</w:t>
            </w:r>
          </w:p>
          <w:p w14:paraId="273B80FF" w14:textId="77777777" w:rsidR="00493317" w:rsidRPr="00CE79DC" w:rsidRDefault="00493317" w:rsidP="00AE78A0">
            <w:pPr>
              <w:pStyle w:val="TableParagraph"/>
              <w:spacing w:before="45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consistent viewing</w:t>
            </w:r>
          </w:p>
        </w:tc>
      </w:tr>
      <w:tr w:rsidR="00493317" w:rsidRPr="00CE79DC" w14:paraId="24F088AB" w14:textId="77777777" w:rsidTr="00AE78A0">
        <w:trPr>
          <w:trHeight w:val="633"/>
        </w:trPr>
        <w:tc>
          <w:tcPr>
            <w:tcW w:w="562" w:type="dxa"/>
          </w:tcPr>
          <w:p w14:paraId="4BE1AE64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2BEBFE62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178AB717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3F9EBDC1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47E26B21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</w:tcPr>
          <w:p w14:paraId="5434BEE8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068CB608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1" w:type="dxa"/>
          </w:tcPr>
          <w:p w14:paraId="5F300C06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May look at novel objects if they share</w:t>
            </w:r>
          </w:p>
          <w:p w14:paraId="514A2815" w14:textId="77777777" w:rsidR="00493317" w:rsidRPr="00CE79DC" w:rsidRDefault="00493317" w:rsidP="00AE78A0">
            <w:pPr>
              <w:pStyle w:val="TableParagraph"/>
              <w:spacing w:before="41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characteristics of familiar objects</w:t>
            </w:r>
          </w:p>
        </w:tc>
      </w:tr>
      <w:tr w:rsidR="00493317" w:rsidRPr="00CE79DC" w14:paraId="46BD960F" w14:textId="77777777" w:rsidTr="00AE78A0">
        <w:trPr>
          <w:trHeight w:val="950"/>
        </w:trPr>
        <w:tc>
          <w:tcPr>
            <w:tcW w:w="562" w:type="dxa"/>
          </w:tcPr>
          <w:p w14:paraId="3AB7D632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39A12058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7562A42F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6441A592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4579ADAD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</w:tcPr>
          <w:p w14:paraId="6808A54E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2EBA8AE9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1" w:type="dxa"/>
          </w:tcPr>
          <w:p w14:paraId="456FE3DC" w14:textId="77777777" w:rsidR="00493317" w:rsidRPr="00CE79DC" w:rsidRDefault="00493317" w:rsidP="00AE78A0">
            <w:pPr>
              <w:pStyle w:val="TableParagraph"/>
              <w:spacing w:line="276" w:lineRule="auto"/>
              <w:ind w:left="105" w:right="333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Blinks in response to touch and/or visual threat, but the responses may be latent and/or</w:t>
            </w:r>
          </w:p>
          <w:p w14:paraId="7085593E" w14:textId="77777777" w:rsidR="00493317" w:rsidRPr="00CE79DC" w:rsidRDefault="00493317" w:rsidP="00AE78A0">
            <w:pPr>
              <w:pStyle w:val="TableParagraph"/>
              <w:spacing w:line="275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inconsistent</w:t>
            </w:r>
          </w:p>
        </w:tc>
      </w:tr>
      <w:tr w:rsidR="00493317" w:rsidRPr="00CE79DC" w14:paraId="046F93AF" w14:textId="77777777" w:rsidTr="00AE78A0">
        <w:trPr>
          <w:trHeight w:val="321"/>
        </w:trPr>
        <w:tc>
          <w:tcPr>
            <w:tcW w:w="562" w:type="dxa"/>
          </w:tcPr>
          <w:p w14:paraId="7232A513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1BF3ABC3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6E111401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20396519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54E837F0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</w:tcPr>
          <w:p w14:paraId="6BB6D371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5FDA8D69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1" w:type="dxa"/>
          </w:tcPr>
          <w:p w14:paraId="5E6FDC9E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Has “favorite” color</w:t>
            </w:r>
          </w:p>
        </w:tc>
      </w:tr>
      <w:tr w:rsidR="00493317" w:rsidRPr="00CE79DC" w14:paraId="2219AB51" w14:textId="77777777" w:rsidTr="00AE78A0">
        <w:trPr>
          <w:trHeight w:val="316"/>
        </w:trPr>
        <w:tc>
          <w:tcPr>
            <w:tcW w:w="562" w:type="dxa"/>
          </w:tcPr>
          <w:p w14:paraId="478164D5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4A062B6D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69BCCB96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0ADB3547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16979AF8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</w:tcPr>
          <w:p w14:paraId="5120DC15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74A7F01C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1" w:type="dxa"/>
          </w:tcPr>
          <w:p w14:paraId="69B3643F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Shows strong visual field preferences</w:t>
            </w:r>
          </w:p>
        </w:tc>
      </w:tr>
      <w:tr w:rsidR="00493317" w:rsidRPr="00CE79DC" w14:paraId="5A9B7570" w14:textId="77777777" w:rsidTr="00AE78A0">
        <w:trPr>
          <w:trHeight w:val="316"/>
        </w:trPr>
        <w:tc>
          <w:tcPr>
            <w:tcW w:w="562" w:type="dxa"/>
          </w:tcPr>
          <w:p w14:paraId="4DCE0184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731CFC8B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3A11474C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43E9108A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5F2C677B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</w:tcPr>
          <w:p w14:paraId="458AC25C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774F13BE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1" w:type="dxa"/>
          </w:tcPr>
          <w:p w14:paraId="2FB55570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May notice moving objects at 2 to 3 feet</w:t>
            </w:r>
          </w:p>
        </w:tc>
      </w:tr>
      <w:tr w:rsidR="00493317" w:rsidRPr="00CE79DC" w14:paraId="360EF61C" w14:textId="77777777" w:rsidTr="00AE78A0">
        <w:trPr>
          <w:trHeight w:val="316"/>
        </w:trPr>
        <w:tc>
          <w:tcPr>
            <w:tcW w:w="562" w:type="dxa"/>
          </w:tcPr>
          <w:p w14:paraId="18F53C08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130CB96E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6A325F1D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2977D78B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7594BA92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</w:tcPr>
          <w:p w14:paraId="65C67364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0945A304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1" w:type="dxa"/>
          </w:tcPr>
          <w:p w14:paraId="4F8B8234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Look and touch completed as separate events</w:t>
            </w:r>
          </w:p>
        </w:tc>
      </w:tr>
    </w:tbl>
    <w:p w14:paraId="77045541" w14:textId="77777777" w:rsidR="00493317" w:rsidRPr="00CE79DC" w:rsidRDefault="00493317" w:rsidP="00493317">
      <w:pPr>
        <w:spacing w:line="271" w:lineRule="exact"/>
        <w:rPr>
          <w:rFonts w:ascii="Times New Roman" w:hAnsi="Times New Roman" w:cs="Times New Roman"/>
        </w:rPr>
        <w:sectPr w:rsidR="00493317" w:rsidRPr="00CE79DC" w:rsidSect="00493317">
          <w:pgSz w:w="12240" w:h="15840"/>
          <w:pgMar w:top="920" w:right="1200" w:bottom="1360" w:left="580" w:header="0" w:footer="1177" w:gutter="0"/>
          <w:cols w:space="720"/>
        </w:sectPr>
      </w:pPr>
    </w:p>
    <w:p w14:paraId="7C478A95" w14:textId="77777777" w:rsidR="00493317" w:rsidRPr="00CE79DC" w:rsidRDefault="00493317" w:rsidP="00493317">
      <w:pPr>
        <w:spacing w:before="75" w:after="46"/>
        <w:ind w:left="860"/>
        <w:rPr>
          <w:rFonts w:ascii="Times New Roman" w:hAnsi="Times New Roman" w:cs="Times New Roman"/>
          <w:b/>
        </w:rPr>
      </w:pPr>
      <w:r w:rsidRPr="00CE79DC">
        <w:rPr>
          <w:rFonts w:ascii="Times New Roman" w:hAnsi="Times New Roman" w:cs="Times New Roman"/>
          <w:b/>
        </w:rPr>
        <w:lastRenderedPageBreak/>
        <w:t>CVI Range 5-6: Student uses vision for functional tasks</w:t>
      </w:r>
    </w:p>
    <w:tbl>
      <w:tblPr>
        <w:tblW w:w="0" w:type="auto"/>
        <w:tblInd w:w="7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2"/>
        <w:gridCol w:w="538"/>
        <w:gridCol w:w="447"/>
        <w:gridCol w:w="452"/>
        <w:gridCol w:w="447"/>
        <w:gridCol w:w="505"/>
        <w:gridCol w:w="447"/>
        <w:gridCol w:w="5473"/>
      </w:tblGrid>
      <w:tr w:rsidR="00493317" w:rsidRPr="00CE79DC" w14:paraId="6DB8E316" w14:textId="77777777" w:rsidTr="00AE78A0">
        <w:trPr>
          <w:trHeight w:val="316"/>
        </w:trPr>
        <w:tc>
          <w:tcPr>
            <w:tcW w:w="562" w:type="dxa"/>
          </w:tcPr>
          <w:p w14:paraId="5F9C6C97" w14:textId="77777777" w:rsidR="00493317" w:rsidRPr="00CE79DC" w:rsidRDefault="00493317" w:rsidP="00AE78A0">
            <w:pPr>
              <w:pStyle w:val="TableParagraph"/>
              <w:spacing w:line="271" w:lineRule="exact"/>
              <w:ind w:left="11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</w:p>
        </w:tc>
        <w:tc>
          <w:tcPr>
            <w:tcW w:w="538" w:type="dxa"/>
          </w:tcPr>
          <w:p w14:paraId="0EFEBD71" w14:textId="77777777" w:rsidR="00493317" w:rsidRPr="00CE79DC" w:rsidRDefault="00493317" w:rsidP="00AE78A0">
            <w:pPr>
              <w:pStyle w:val="TableParagraph"/>
              <w:spacing w:line="271" w:lineRule="exact"/>
              <w:ind w:left="10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447" w:type="dxa"/>
          </w:tcPr>
          <w:p w14:paraId="5DB650B2" w14:textId="77777777" w:rsidR="00493317" w:rsidRPr="00CE79DC" w:rsidRDefault="00493317" w:rsidP="00AE78A0">
            <w:pPr>
              <w:pStyle w:val="TableParagraph"/>
              <w:spacing w:line="271" w:lineRule="exact"/>
              <w:ind w:left="10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452" w:type="dxa"/>
          </w:tcPr>
          <w:p w14:paraId="3642A2CB" w14:textId="77777777" w:rsidR="00493317" w:rsidRPr="00CE79DC" w:rsidRDefault="00493317" w:rsidP="00AE78A0">
            <w:pPr>
              <w:pStyle w:val="TableParagraph"/>
              <w:spacing w:line="271" w:lineRule="exact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7" w:type="dxa"/>
          </w:tcPr>
          <w:p w14:paraId="356C0F54" w14:textId="77777777" w:rsidR="00493317" w:rsidRPr="00CE79DC" w:rsidRDefault="00493317" w:rsidP="00AE78A0">
            <w:pPr>
              <w:pStyle w:val="TableParagraph"/>
              <w:spacing w:line="271" w:lineRule="exact"/>
              <w:ind w:left="103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05" w:type="dxa"/>
          </w:tcPr>
          <w:p w14:paraId="0D94CB3B" w14:textId="77777777" w:rsidR="00493317" w:rsidRPr="00CE79DC" w:rsidRDefault="00493317" w:rsidP="00AE78A0">
            <w:pPr>
              <w:pStyle w:val="TableParagraph"/>
              <w:spacing w:line="271" w:lineRule="exact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447" w:type="dxa"/>
          </w:tcPr>
          <w:p w14:paraId="20455560" w14:textId="77777777" w:rsidR="00493317" w:rsidRPr="00CE79DC" w:rsidRDefault="00493317" w:rsidP="00AE78A0">
            <w:pPr>
              <w:pStyle w:val="TableParagraph"/>
              <w:spacing w:line="271" w:lineRule="exact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73" w:type="dxa"/>
          </w:tcPr>
          <w:p w14:paraId="1EE90D88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3317" w:rsidRPr="00CE79DC" w14:paraId="7ED9C37D" w14:textId="77777777" w:rsidTr="00AE78A0">
        <w:trPr>
          <w:trHeight w:val="321"/>
        </w:trPr>
        <w:tc>
          <w:tcPr>
            <w:tcW w:w="562" w:type="dxa"/>
          </w:tcPr>
          <w:p w14:paraId="68ECA42C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59631C73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4A475A44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2E5ED186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0698CDF6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14:paraId="2F220666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475C3B17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</w:tcPr>
          <w:p w14:paraId="3853B87F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Objects viewed may have two to three colors</w:t>
            </w:r>
          </w:p>
        </w:tc>
      </w:tr>
      <w:tr w:rsidR="00493317" w:rsidRPr="00CE79DC" w14:paraId="279C3FE2" w14:textId="77777777" w:rsidTr="00AE78A0">
        <w:trPr>
          <w:trHeight w:val="316"/>
        </w:trPr>
        <w:tc>
          <w:tcPr>
            <w:tcW w:w="562" w:type="dxa"/>
          </w:tcPr>
          <w:p w14:paraId="032D8D12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0589AC5B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0DA5D71C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2E3A128C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04E65719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14:paraId="13A807D4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30411284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</w:tcPr>
          <w:p w14:paraId="4B702084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Light is no longer a distractor</w:t>
            </w:r>
          </w:p>
        </w:tc>
      </w:tr>
      <w:tr w:rsidR="00493317" w:rsidRPr="00CE79DC" w14:paraId="622AB434" w14:textId="77777777" w:rsidTr="00AE78A0">
        <w:trPr>
          <w:trHeight w:val="633"/>
        </w:trPr>
        <w:tc>
          <w:tcPr>
            <w:tcW w:w="562" w:type="dxa"/>
          </w:tcPr>
          <w:p w14:paraId="304B8DAE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5D87181D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22B4EA74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1193166C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52CFDC23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14:paraId="0B3D1FAE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42F51E71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</w:tcPr>
          <w:p w14:paraId="509DB2C9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 xml:space="preserve">Latency </w:t>
            </w:r>
            <w:proofErr w:type="gramStart"/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proofErr w:type="gramEnd"/>
            <w:r w:rsidRPr="00CE79DC">
              <w:rPr>
                <w:rFonts w:ascii="Times New Roman" w:hAnsi="Times New Roman" w:cs="Times New Roman"/>
                <w:sz w:val="24"/>
                <w:szCs w:val="24"/>
              </w:rPr>
              <w:t xml:space="preserve"> only when the student is tired,</w:t>
            </w:r>
          </w:p>
          <w:p w14:paraId="4CE0ABC6" w14:textId="77777777" w:rsidR="00493317" w:rsidRPr="00CE79DC" w:rsidRDefault="00493317" w:rsidP="00AE78A0">
            <w:pPr>
              <w:pStyle w:val="TableParagraph"/>
              <w:spacing w:before="41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stressed, or overstimulated</w:t>
            </w:r>
          </w:p>
        </w:tc>
      </w:tr>
      <w:tr w:rsidR="00493317" w:rsidRPr="00CE79DC" w14:paraId="4DD17DE7" w14:textId="77777777" w:rsidTr="00AE78A0">
        <w:trPr>
          <w:trHeight w:val="633"/>
        </w:trPr>
        <w:tc>
          <w:tcPr>
            <w:tcW w:w="562" w:type="dxa"/>
          </w:tcPr>
          <w:p w14:paraId="1B50109A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69999206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4383E538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35FD648B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5507021C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14:paraId="08E8CF4E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6665A2B9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</w:tcPr>
          <w:p w14:paraId="642086AB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Movement continues to be an important factor for</w:t>
            </w:r>
          </w:p>
          <w:p w14:paraId="4EDB4ACD" w14:textId="77777777" w:rsidR="00493317" w:rsidRPr="00CE79DC" w:rsidRDefault="00493317" w:rsidP="00AE78A0">
            <w:pPr>
              <w:pStyle w:val="TableParagraph"/>
              <w:spacing w:before="41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visual attention</w:t>
            </w:r>
          </w:p>
        </w:tc>
      </w:tr>
      <w:tr w:rsidR="00493317" w:rsidRPr="00CE79DC" w14:paraId="022AECF4" w14:textId="77777777" w:rsidTr="00AE78A0">
        <w:trPr>
          <w:trHeight w:val="321"/>
        </w:trPr>
        <w:tc>
          <w:tcPr>
            <w:tcW w:w="562" w:type="dxa"/>
          </w:tcPr>
          <w:p w14:paraId="78D7E22D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0D0CE1B2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423B1B31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708F031C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397740FC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14:paraId="2F04C81C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657D955D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</w:tcPr>
          <w:p w14:paraId="1DD7FDA9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Student tolerates low levels of background noise</w:t>
            </w:r>
          </w:p>
        </w:tc>
      </w:tr>
      <w:tr w:rsidR="00493317" w:rsidRPr="00CE79DC" w14:paraId="708C9085" w14:textId="77777777" w:rsidTr="00AE78A0">
        <w:trPr>
          <w:trHeight w:val="316"/>
        </w:trPr>
        <w:tc>
          <w:tcPr>
            <w:tcW w:w="562" w:type="dxa"/>
          </w:tcPr>
          <w:p w14:paraId="43D0F4BA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4249643B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1497020E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003685AB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46B29589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14:paraId="4C1F8D40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717AA85D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</w:tcPr>
          <w:p w14:paraId="0999E901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Blink response to touch is consistently present</w:t>
            </w:r>
          </w:p>
        </w:tc>
      </w:tr>
      <w:tr w:rsidR="00493317" w:rsidRPr="00CE79DC" w14:paraId="591EC46F" w14:textId="77777777" w:rsidTr="00AE78A0">
        <w:trPr>
          <w:trHeight w:val="633"/>
        </w:trPr>
        <w:tc>
          <w:tcPr>
            <w:tcW w:w="562" w:type="dxa"/>
          </w:tcPr>
          <w:p w14:paraId="5B913141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6C1B7D07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75985D64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7143BC3D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4E995430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14:paraId="6B3FA228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033CC7E1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</w:tcPr>
          <w:p w14:paraId="4DCCB337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Blink response to visual threat is intermittently</w:t>
            </w:r>
          </w:p>
          <w:p w14:paraId="410432D4" w14:textId="77777777" w:rsidR="00493317" w:rsidRPr="00CE79DC" w:rsidRDefault="00493317" w:rsidP="00AE78A0">
            <w:pPr>
              <w:pStyle w:val="TableParagraph"/>
              <w:spacing w:before="41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</w:tr>
      <w:tr w:rsidR="00493317" w:rsidRPr="00CE79DC" w14:paraId="691E0A4C" w14:textId="77777777" w:rsidTr="00AE78A0">
        <w:trPr>
          <w:trHeight w:val="633"/>
        </w:trPr>
        <w:tc>
          <w:tcPr>
            <w:tcW w:w="562" w:type="dxa"/>
          </w:tcPr>
          <w:p w14:paraId="0C62B2DD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41748846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2E9CC3EA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4F14C3B8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6AA55045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14:paraId="63054C84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5D5561E8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</w:tcPr>
          <w:p w14:paraId="2F99E816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Visual attention now extends beyond near space,</w:t>
            </w:r>
          </w:p>
          <w:p w14:paraId="3E694F90" w14:textId="77777777" w:rsidR="00493317" w:rsidRPr="00CE79DC" w:rsidRDefault="00493317" w:rsidP="00AE78A0">
            <w:pPr>
              <w:pStyle w:val="TableParagraph"/>
              <w:spacing w:before="41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up to 4 to 6 feet</w:t>
            </w:r>
          </w:p>
        </w:tc>
      </w:tr>
      <w:tr w:rsidR="00493317" w:rsidRPr="00CE79DC" w14:paraId="25920FB8" w14:textId="77777777" w:rsidTr="00AE78A0">
        <w:trPr>
          <w:trHeight w:val="954"/>
        </w:trPr>
        <w:tc>
          <w:tcPr>
            <w:tcW w:w="562" w:type="dxa"/>
          </w:tcPr>
          <w:p w14:paraId="407DEE49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3A2B36D8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26E3CB85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0C0378FF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7C4593A4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14:paraId="143E05F3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2A76E90F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</w:tcPr>
          <w:p w14:paraId="2ED7BD9E" w14:textId="77777777" w:rsidR="00493317" w:rsidRPr="00CE79DC" w:rsidRDefault="00493317" w:rsidP="00AE78A0">
            <w:pPr>
              <w:pStyle w:val="TableParagraph"/>
              <w:spacing w:line="276" w:lineRule="auto"/>
              <w:ind w:left="105" w:right="522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May regard familiar faces when voices do not compete</w:t>
            </w:r>
          </w:p>
        </w:tc>
      </w:tr>
    </w:tbl>
    <w:p w14:paraId="6F71DDF5" w14:textId="77777777" w:rsidR="00493317" w:rsidRPr="00CE79DC" w:rsidRDefault="00493317" w:rsidP="00493317">
      <w:pPr>
        <w:pStyle w:val="BodyText"/>
        <w:rPr>
          <w:rFonts w:ascii="Times New Roman" w:hAnsi="Times New Roman" w:cs="Times New Roman"/>
          <w:b/>
        </w:rPr>
      </w:pPr>
    </w:p>
    <w:p w14:paraId="7E5CF138" w14:textId="77777777" w:rsidR="00493317" w:rsidRPr="00CE79DC" w:rsidRDefault="00493317" w:rsidP="00493317">
      <w:pPr>
        <w:pStyle w:val="BodyText"/>
        <w:rPr>
          <w:rFonts w:ascii="Times New Roman" w:hAnsi="Times New Roman" w:cs="Times New Roman"/>
          <w:b/>
        </w:rPr>
      </w:pPr>
    </w:p>
    <w:p w14:paraId="4E9EDCDE" w14:textId="77777777" w:rsidR="00493317" w:rsidRPr="00CE79DC" w:rsidRDefault="00493317" w:rsidP="00493317">
      <w:pPr>
        <w:pStyle w:val="BodyText"/>
        <w:spacing w:before="3"/>
        <w:rPr>
          <w:rFonts w:ascii="Times New Roman" w:hAnsi="Times New Roman" w:cs="Times New Roman"/>
          <w:b/>
        </w:rPr>
      </w:pPr>
    </w:p>
    <w:p w14:paraId="3F8BFD4D" w14:textId="77777777" w:rsidR="00493317" w:rsidRPr="00CE79DC" w:rsidRDefault="00493317" w:rsidP="00493317">
      <w:pPr>
        <w:spacing w:after="45"/>
        <w:ind w:left="860"/>
        <w:rPr>
          <w:rFonts w:ascii="Times New Roman" w:hAnsi="Times New Roman" w:cs="Times New Roman"/>
          <w:b/>
        </w:rPr>
      </w:pPr>
      <w:r w:rsidRPr="00CE79DC">
        <w:rPr>
          <w:rFonts w:ascii="Times New Roman" w:hAnsi="Times New Roman" w:cs="Times New Roman"/>
          <w:b/>
        </w:rPr>
        <w:t>CVI Range 7-8: Student demonstrates visual curiosity</w:t>
      </w:r>
    </w:p>
    <w:tbl>
      <w:tblPr>
        <w:tblW w:w="0" w:type="auto"/>
        <w:tblInd w:w="7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2"/>
        <w:gridCol w:w="538"/>
        <w:gridCol w:w="447"/>
        <w:gridCol w:w="452"/>
        <w:gridCol w:w="447"/>
        <w:gridCol w:w="505"/>
        <w:gridCol w:w="447"/>
        <w:gridCol w:w="5473"/>
      </w:tblGrid>
      <w:tr w:rsidR="00493317" w:rsidRPr="00CE79DC" w14:paraId="55D0D831" w14:textId="77777777" w:rsidTr="00AE78A0">
        <w:trPr>
          <w:trHeight w:val="321"/>
        </w:trPr>
        <w:tc>
          <w:tcPr>
            <w:tcW w:w="562" w:type="dxa"/>
          </w:tcPr>
          <w:p w14:paraId="788145D7" w14:textId="77777777" w:rsidR="00493317" w:rsidRPr="00CE79DC" w:rsidRDefault="00493317" w:rsidP="00AE78A0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</w:p>
        </w:tc>
        <w:tc>
          <w:tcPr>
            <w:tcW w:w="538" w:type="dxa"/>
          </w:tcPr>
          <w:p w14:paraId="12614544" w14:textId="77777777" w:rsidR="00493317" w:rsidRPr="00CE79DC" w:rsidRDefault="00493317" w:rsidP="00AE78A0">
            <w:pPr>
              <w:pStyle w:val="TableParagraph"/>
              <w:ind w:left="10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447" w:type="dxa"/>
          </w:tcPr>
          <w:p w14:paraId="38AAF46E" w14:textId="77777777" w:rsidR="00493317" w:rsidRPr="00CE79DC" w:rsidRDefault="00493317" w:rsidP="00AE78A0">
            <w:pPr>
              <w:pStyle w:val="TableParagraph"/>
              <w:ind w:left="10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452" w:type="dxa"/>
          </w:tcPr>
          <w:p w14:paraId="116FF8AE" w14:textId="77777777" w:rsidR="00493317" w:rsidRPr="00CE79DC" w:rsidRDefault="00493317" w:rsidP="00AE78A0">
            <w:pPr>
              <w:pStyle w:val="TableParagraph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7" w:type="dxa"/>
          </w:tcPr>
          <w:p w14:paraId="0FA3E116" w14:textId="77777777" w:rsidR="00493317" w:rsidRPr="00CE79DC" w:rsidRDefault="00493317" w:rsidP="00AE78A0">
            <w:pPr>
              <w:pStyle w:val="TableParagraph"/>
              <w:ind w:left="103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05" w:type="dxa"/>
          </w:tcPr>
          <w:p w14:paraId="1CFED379" w14:textId="77777777" w:rsidR="00493317" w:rsidRPr="00CE79DC" w:rsidRDefault="00493317" w:rsidP="00AE78A0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447" w:type="dxa"/>
          </w:tcPr>
          <w:p w14:paraId="7703918F" w14:textId="77777777" w:rsidR="00493317" w:rsidRPr="00CE79DC" w:rsidRDefault="00493317" w:rsidP="00AE78A0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73" w:type="dxa"/>
          </w:tcPr>
          <w:p w14:paraId="5EF41B86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3317" w:rsidRPr="00CE79DC" w14:paraId="50860B93" w14:textId="77777777" w:rsidTr="00AE78A0">
        <w:trPr>
          <w:trHeight w:val="633"/>
        </w:trPr>
        <w:tc>
          <w:tcPr>
            <w:tcW w:w="562" w:type="dxa"/>
          </w:tcPr>
          <w:p w14:paraId="4802BAF3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2BCACC61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1E0F5F63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4ECB0AA4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5E641FD3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14:paraId="4225D139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3FD83CF1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</w:tcPr>
          <w:p w14:paraId="65A6BD18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 xml:space="preserve">Selection of toys or objects is less </w:t>
            </w:r>
            <w:proofErr w:type="gramStart"/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restricted;</w:t>
            </w:r>
            <w:proofErr w:type="gramEnd"/>
          </w:p>
          <w:p w14:paraId="48B12FDD" w14:textId="77777777" w:rsidR="00493317" w:rsidRPr="00CE79DC" w:rsidRDefault="00493317" w:rsidP="00AE78A0">
            <w:pPr>
              <w:pStyle w:val="TableParagraph"/>
              <w:spacing w:before="41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requires one to two sessions of “warm up”</w:t>
            </w:r>
          </w:p>
        </w:tc>
      </w:tr>
      <w:tr w:rsidR="00493317" w:rsidRPr="00CE79DC" w14:paraId="06615101" w14:textId="77777777" w:rsidTr="00AE78A0">
        <w:trPr>
          <w:trHeight w:val="950"/>
        </w:trPr>
        <w:tc>
          <w:tcPr>
            <w:tcW w:w="562" w:type="dxa"/>
          </w:tcPr>
          <w:p w14:paraId="4176DB85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07D06459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60A65471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68025009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3BC55312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14:paraId="1C109F4D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44BC0492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</w:tcPr>
          <w:p w14:paraId="7C082655" w14:textId="77777777" w:rsidR="00493317" w:rsidRPr="00CE79DC" w:rsidRDefault="00493317" w:rsidP="00AE78A0">
            <w:pPr>
              <w:pStyle w:val="TableParagraph"/>
              <w:spacing w:line="276" w:lineRule="auto"/>
              <w:ind w:left="105" w:right="9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Competing auditory stimuli tolerated during periods of viewing; the student may now maintain</w:t>
            </w:r>
          </w:p>
          <w:p w14:paraId="5FB38E27" w14:textId="77777777" w:rsidR="00493317" w:rsidRPr="00CE79DC" w:rsidRDefault="00493317" w:rsidP="00AE78A0">
            <w:pPr>
              <w:pStyle w:val="TableParagraph"/>
              <w:spacing w:line="275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visual attention on objects that produce music</w:t>
            </w:r>
          </w:p>
        </w:tc>
      </w:tr>
      <w:tr w:rsidR="00493317" w:rsidRPr="00CE79DC" w14:paraId="298BB54D" w14:textId="77777777" w:rsidTr="00AE78A0">
        <w:trPr>
          <w:trHeight w:val="637"/>
        </w:trPr>
        <w:tc>
          <w:tcPr>
            <w:tcW w:w="562" w:type="dxa"/>
          </w:tcPr>
          <w:p w14:paraId="5E6D36E1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1EDF3353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73C0CBF8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465DDA9C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199873B5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14:paraId="089BA2DA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55C32C3B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</w:tcPr>
          <w:p w14:paraId="3B84C5A0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Blink response to visual threat consistently</w:t>
            </w:r>
          </w:p>
          <w:p w14:paraId="6F9E5E11" w14:textId="77777777" w:rsidR="00493317" w:rsidRPr="00CE79DC" w:rsidRDefault="00493317" w:rsidP="00AE78A0">
            <w:pPr>
              <w:pStyle w:val="TableParagraph"/>
              <w:spacing w:before="45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</w:tr>
      <w:tr w:rsidR="00493317" w:rsidRPr="00CE79DC" w14:paraId="1288787D" w14:textId="77777777" w:rsidTr="00AE78A0">
        <w:trPr>
          <w:trHeight w:val="316"/>
        </w:trPr>
        <w:tc>
          <w:tcPr>
            <w:tcW w:w="562" w:type="dxa"/>
          </w:tcPr>
          <w:p w14:paraId="6FB72004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5F541982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38638B56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5DE5266D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3B0008AD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14:paraId="0B59AFF7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0AC0456A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</w:tcPr>
          <w:p w14:paraId="0D33AD35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Latency rarely present</w:t>
            </w:r>
          </w:p>
        </w:tc>
      </w:tr>
      <w:tr w:rsidR="00493317" w:rsidRPr="00CE79DC" w14:paraId="01ED09F0" w14:textId="77777777" w:rsidTr="00AE78A0">
        <w:trPr>
          <w:trHeight w:val="633"/>
        </w:trPr>
        <w:tc>
          <w:tcPr>
            <w:tcW w:w="562" w:type="dxa"/>
          </w:tcPr>
          <w:p w14:paraId="188309A9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76165F59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5354DA0F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793E4DAF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6637236A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14:paraId="6C5688A0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4EC44A46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</w:tcPr>
          <w:p w14:paraId="5B624BD9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Visual attention extends to 10 feet with targets</w:t>
            </w:r>
          </w:p>
          <w:p w14:paraId="6504BDAA" w14:textId="77777777" w:rsidR="00493317" w:rsidRPr="00CE79DC" w:rsidRDefault="00493317" w:rsidP="00AE78A0">
            <w:pPr>
              <w:pStyle w:val="TableParagraph"/>
              <w:spacing w:before="41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that produce movement</w:t>
            </w:r>
          </w:p>
        </w:tc>
      </w:tr>
      <w:tr w:rsidR="00493317" w:rsidRPr="00CE79DC" w14:paraId="3509233B" w14:textId="77777777" w:rsidTr="00AE78A0">
        <w:trPr>
          <w:trHeight w:val="637"/>
        </w:trPr>
        <w:tc>
          <w:tcPr>
            <w:tcW w:w="562" w:type="dxa"/>
          </w:tcPr>
          <w:p w14:paraId="7DA2F43B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6F80768A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2E508DAF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63584EA9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4DCE8C4D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14:paraId="07E936D3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18E8EFC2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</w:tcPr>
          <w:p w14:paraId="3B42944F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Movement not required for attention at near</w:t>
            </w:r>
          </w:p>
          <w:p w14:paraId="04406256" w14:textId="77777777" w:rsidR="00493317" w:rsidRPr="00CE79DC" w:rsidRDefault="00493317" w:rsidP="00AE78A0">
            <w:pPr>
              <w:pStyle w:val="TableParagraph"/>
              <w:spacing w:before="41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distance</w:t>
            </w:r>
          </w:p>
        </w:tc>
      </w:tr>
      <w:tr w:rsidR="00493317" w:rsidRPr="00CE79DC" w14:paraId="6BE498F1" w14:textId="77777777" w:rsidTr="00AE78A0">
        <w:trPr>
          <w:trHeight w:val="316"/>
        </w:trPr>
        <w:tc>
          <w:tcPr>
            <w:tcW w:w="562" w:type="dxa"/>
          </w:tcPr>
          <w:p w14:paraId="3A996BCB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2AC93106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036A8AB3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2957AE80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23CE2431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14:paraId="364F2E6A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16B45E58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</w:tcPr>
          <w:p w14:paraId="20941489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Smiles at/regards familiar and new faces</w:t>
            </w:r>
          </w:p>
        </w:tc>
      </w:tr>
      <w:tr w:rsidR="00493317" w:rsidRPr="00CE79DC" w14:paraId="4CC1826D" w14:textId="77777777" w:rsidTr="00AE78A0">
        <w:trPr>
          <w:trHeight w:val="316"/>
        </w:trPr>
        <w:tc>
          <w:tcPr>
            <w:tcW w:w="562" w:type="dxa"/>
          </w:tcPr>
          <w:p w14:paraId="3BCC5933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2986D8EA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353C4540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64398396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0D79FB72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14:paraId="1BAFF1C0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47DA021B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</w:tcPr>
          <w:p w14:paraId="118F97DC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May enjoy regarding self in mirror</w:t>
            </w:r>
          </w:p>
        </w:tc>
      </w:tr>
      <w:tr w:rsidR="00493317" w:rsidRPr="00CE79DC" w14:paraId="2384CF59" w14:textId="77777777" w:rsidTr="00AE78A0">
        <w:trPr>
          <w:trHeight w:val="633"/>
        </w:trPr>
        <w:tc>
          <w:tcPr>
            <w:tcW w:w="562" w:type="dxa"/>
          </w:tcPr>
          <w:p w14:paraId="36B56F95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698674C1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6639F0D8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57D97B6A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4D606F64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14:paraId="079E4006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5D0AE0D9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</w:tcPr>
          <w:p w14:paraId="0560C74B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Most high-contrast colors and/or familiar patterns</w:t>
            </w:r>
          </w:p>
          <w:p w14:paraId="6CCA2F48" w14:textId="77777777" w:rsidR="00493317" w:rsidRPr="00CE79DC" w:rsidRDefault="00493317" w:rsidP="00AE78A0">
            <w:pPr>
              <w:pStyle w:val="TableParagraph"/>
              <w:spacing w:before="41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regarded and interpreted</w:t>
            </w:r>
          </w:p>
        </w:tc>
      </w:tr>
      <w:tr w:rsidR="00493317" w:rsidRPr="00CE79DC" w14:paraId="3BD2BC15" w14:textId="77777777" w:rsidTr="00AE78A0">
        <w:trPr>
          <w:trHeight w:val="954"/>
        </w:trPr>
        <w:tc>
          <w:tcPr>
            <w:tcW w:w="562" w:type="dxa"/>
          </w:tcPr>
          <w:p w14:paraId="39135C47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36C7EC8E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2ECAD87B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36DFB8CE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3FC193AC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14:paraId="004B095A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59B26955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</w:tcPr>
          <w:p w14:paraId="2C7FBF18" w14:textId="77777777" w:rsidR="00493317" w:rsidRPr="00CE79DC" w:rsidRDefault="00493317" w:rsidP="00AE78A0">
            <w:pPr>
              <w:pStyle w:val="TableParagraph"/>
              <w:spacing w:line="276" w:lineRule="auto"/>
              <w:ind w:left="105" w:right="1096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Simple books, picture cards, or symbols regarded and interpreted</w:t>
            </w:r>
          </w:p>
        </w:tc>
      </w:tr>
    </w:tbl>
    <w:p w14:paraId="1E864C98" w14:textId="77777777" w:rsidR="00493317" w:rsidRPr="00CE79DC" w:rsidRDefault="00493317" w:rsidP="00493317">
      <w:pPr>
        <w:spacing w:line="276" w:lineRule="auto"/>
        <w:rPr>
          <w:rFonts w:ascii="Times New Roman" w:hAnsi="Times New Roman" w:cs="Times New Roman"/>
        </w:rPr>
        <w:sectPr w:rsidR="00493317" w:rsidRPr="00CE79DC" w:rsidSect="00493317">
          <w:pgSz w:w="12240" w:h="15840"/>
          <w:pgMar w:top="640" w:right="1200" w:bottom="1360" w:left="580" w:header="0" w:footer="1177" w:gutter="0"/>
          <w:cols w:space="720"/>
        </w:sectPr>
      </w:pPr>
    </w:p>
    <w:p w14:paraId="21352A54" w14:textId="77777777" w:rsidR="00493317" w:rsidRPr="00CE79DC" w:rsidRDefault="00493317" w:rsidP="00493317">
      <w:pPr>
        <w:spacing w:before="78" w:line="237" w:lineRule="auto"/>
        <w:ind w:left="860" w:right="324"/>
        <w:rPr>
          <w:rFonts w:ascii="Times New Roman" w:hAnsi="Times New Roman" w:cs="Times New Roman"/>
          <w:b/>
        </w:rPr>
      </w:pPr>
      <w:r w:rsidRPr="00CE79DC">
        <w:rPr>
          <w:rFonts w:ascii="Times New Roman" w:hAnsi="Times New Roman" w:cs="Times New Roman"/>
          <w:b/>
        </w:rPr>
        <w:lastRenderedPageBreak/>
        <w:t>CVI Range 9-10: Student spontaneously uses vision for most functional activities at level approaching near typical</w:t>
      </w:r>
    </w:p>
    <w:p w14:paraId="0FA59A75" w14:textId="77777777" w:rsidR="00493317" w:rsidRPr="00CE79DC" w:rsidRDefault="00493317" w:rsidP="00493317">
      <w:pPr>
        <w:pStyle w:val="BodyText"/>
        <w:spacing w:before="5"/>
        <w:rPr>
          <w:rFonts w:ascii="Times New Roman" w:hAnsi="Times New Roman" w:cs="Times New Roman"/>
          <w:b/>
        </w:rPr>
      </w:pPr>
    </w:p>
    <w:tbl>
      <w:tblPr>
        <w:tblW w:w="0" w:type="auto"/>
        <w:tblInd w:w="7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2"/>
        <w:gridCol w:w="538"/>
        <w:gridCol w:w="447"/>
        <w:gridCol w:w="452"/>
        <w:gridCol w:w="447"/>
        <w:gridCol w:w="505"/>
        <w:gridCol w:w="447"/>
        <w:gridCol w:w="5473"/>
      </w:tblGrid>
      <w:tr w:rsidR="00493317" w:rsidRPr="00CE79DC" w14:paraId="3631A774" w14:textId="77777777" w:rsidTr="00AE78A0">
        <w:trPr>
          <w:trHeight w:val="277"/>
        </w:trPr>
        <w:tc>
          <w:tcPr>
            <w:tcW w:w="562" w:type="dxa"/>
          </w:tcPr>
          <w:p w14:paraId="5F2327FC" w14:textId="77777777" w:rsidR="00493317" w:rsidRPr="00CE79DC" w:rsidRDefault="00493317" w:rsidP="00AE78A0">
            <w:pPr>
              <w:pStyle w:val="TableParagraph"/>
              <w:spacing w:line="258" w:lineRule="exact"/>
              <w:ind w:left="11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</w:p>
        </w:tc>
        <w:tc>
          <w:tcPr>
            <w:tcW w:w="538" w:type="dxa"/>
          </w:tcPr>
          <w:p w14:paraId="62C1D233" w14:textId="77777777" w:rsidR="00493317" w:rsidRPr="00CE79DC" w:rsidRDefault="00493317" w:rsidP="00AE78A0">
            <w:pPr>
              <w:pStyle w:val="TableParagraph"/>
              <w:spacing w:line="258" w:lineRule="exact"/>
              <w:ind w:left="10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447" w:type="dxa"/>
          </w:tcPr>
          <w:p w14:paraId="40A9DEB2" w14:textId="77777777" w:rsidR="00493317" w:rsidRPr="00CE79DC" w:rsidRDefault="00493317" w:rsidP="00AE78A0">
            <w:pPr>
              <w:pStyle w:val="TableParagraph"/>
              <w:spacing w:line="258" w:lineRule="exact"/>
              <w:ind w:left="10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452" w:type="dxa"/>
          </w:tcPr>
          <w:p w14:paraId="4FD12948" w14:textId="77777777" w:rsidR="00493317" w:rsidRPr="00CE79DC" w:rsidRDefault="00493317" w:rsidP="00AE78A0">
            <w:pPr>
              <w:pStyle w:val="TableParagraph"/>
              <w:spacing w:line="258" w:lineRule="exact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7" w:type="dxa"/>
          </w:tcPr>
          <w:p w14:paraId="26298819" w14:textId="77777777" w:rsidR="00493317" w:rsidRPr="00CE79DC" w:rsidRDefault="00493317" w:rsidP="00AE78A0">
            <w:pPr>
              <w:pStyle w:val="TableParagraph"/>
              <w:spacing w:line="258" w:lineRule="exact"/>
              <w:ind w:left="103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05" w:type="dxa"/>
          </w:tcPr>
          <w:p w14:paraId="2256F1DD" w14:textId="77777777" w:rsidR="00493317" w:rsidRPr="00CE79DC" w:rsidRDefault="00493317" w:rsidP="00AE78A0">
            <w:pPr>
              <w:pStyle w:val="TableParagraph"/>
              <w:spacing w:line="258" w:lineRule="exact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447" w:type="dxa"/>
          </w:tcPr>
          <w:p w14:paraId="7C896966" w14:textId="77777777" w:rsidR="00493317" w:rsidRPr="00CE79DC" w:rsidRDefault="00493317" w:rsidP="00AE78A0">
            <w:pPr>
              <w:pStyle w:val="TableParagraph"/>
              <w:spacing w:line="258" w:lineRule="exact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73" w:type="dxa"/>
          </w:tcPr>
          <w:p w14:paraId="3E9D5E26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3317" w:rsidRPr="00CE79DC" w14:paraId="5C558924" w14:textId="77777777" w:rsidTr="00AE78A0">
        <w:trPr>
          <w:trHeight w:val="551"/>
        </w:trPr>
        <w:tc>
          <w:tcPr>
            <w:tcW w:w="562" w:type="dxa"/>
          </w:tcPr>
          <w:p w14:paraId="29F1EA34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40B2974B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1E630040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570D4F38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34A50B7C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14:paraId="3AB65C5A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0101CD67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</w:tcPr>
          <w:p w14:paraId="3D31A0B1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Selection of toys or objects not restricted to the</w:t>
            </w:r>
          </w:p>
          <w:p w14:paraId="33EE6997" w14:textId="77777777" w:rsidR="00493317" w:rsidRPr="00CE79DC" w:rsidRDefault="00493317" w:rsidP="00AE78A0">
            <w:pPr>
              <w:pStyle w:val="TableParagraph"/>
              <w:spacing w:before="2" w:line="258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familiar; visually curious in new settings</w:t>
            </w:r>
          </w:p>
        </w:tc>
      </w:tr>
      <w:tr w:rsidR="00493317" w:rsidRPr="00CE79DC" w14:paraId="4D4A5646" w14:textId="77777777" w:rsidTr="00AE78A0">
        <w:trPr>
          <w:trHeight w:val="551"/>
        </w:trPr>
        <w:tc>
          <w:tcPr>
            <w:tcW w:w="562" w:type="dxa"/>
          </w:tcPr>
          <w:p w14:paraId="587B0843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02F8D88C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1F981D0C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299F12F4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56A6F0F5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14:paraId="5D76CA6F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3140DF97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</w:tcPr>
          <w:p w14:paraId="20CE607A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Only the most complex environments affect</w:t>
            </w:r>
          </w:p>
          <w:p w14:paraId="2857D9C6" w14:textId="77777777" w:rsidR="00493317" w:rsidRPr="00CE79DC" w:rsidRDefault="00493317" w:rsidP="00AE78A0">
            <w:pPr>
              <w:pStyle w:val="TableParagraph"/>
              <w:spacing w:before="2" w:line="258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visual response</w:t>
            </w:r>
          </w:p>
        </w:tc>
      </w:tr>
      <w:tr w:rsidR="00493317" w:rsidRPr="00CE79DC" w14:paraId="0104B26C" w14:textId="77777777" w:rsidTr="00AE78A0">
        <w:trPr>
          <w:trHeight w:val="277"/>
        </w:trPr>
        <w:tc>
          <w:tcPr>
            <w:tcW w:w="562" w:type="dxa"/>
          </w:tcPr>
          <w:p w14:paraId="37DC9100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23B3711D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36071D48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49FB3264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44C8FAFF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14:paraId="6D51EC37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7ADFE32D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</w:tcPr>
          <w:p w14:paraId="7A1B3672" w14:textId="77777777" w:rsidR="00493317" w:rsidRPr="00CE79DC" w:rsidRDefault="00493317" w:rsidP="00AE78A0">
            <w:pPr>
              <w:pStyle w:val="TableParagraph"/>
              <w:spacing w:line="258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Latency never present</w:t>
            </w:r>
          </w:p>
        </w:tc>
      </w:tr>
      <w:tr w:rsidR="00493317" w:rsidRPr="00CE79DC" w14:paraId="601E502D" w14:textId="77777777" w:rsidTr="00AE78A0">
        <w:trPr>
          <w:trHeight w:val="273"/>
        </w:trPr>
        <w:tc>
          <w:tcPr>
            <w:tcW w:w="562" w:type="dxa"/>
          </w:tcPr>
          <w:p w14:paraId="2C3D8837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4F9F7B8D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34539FD6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07279B2E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1578DD4D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14:paraId="58CE7F2E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04F1E7FF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</w:tcPr>
          <w:p w14:paraId="4F5DE4C6" w14:textId="77777777" w:rsidR="00493317" w:rsidRPr="00CE79DC" w:rsidRDefault="00493317" w:rsidP="00AE78A0">
            <w:pPr>
              <w:pStyle w:val="TableParagraph"/>
              <w:spacing w:line="253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No color or pattern preference</w:t>
            </w:r>
          </w:p>
        </w:tc>
      </w:tr>
      <w:tr w:rsidR="00493317" w:rsidRPr="00CE79DC" w14:paraId="7663FFFB" w14:textId="77777777" w:rsidTr="00AE78A0">
        <w:trPr>
          <w:trHeight w:val="551"/>
        </w:trPr>
        <w:tc>
          <w:tcPr>
            <w:tcW w:w="562" w:type="dxa"/>
          </w:tcPr>
          <w:p w14:paraId="05F6BCCC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65B5878B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001DCA7F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11EE2C4D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7926485C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14:paraId="4CB2D715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03F20EA2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</w:tcPr>
          <w:p w14:paraId="782813B2" w14:textId="77777777" w:rsidR="00493317" w:rsidRPr="00CE79DC" w:rsidRDefault="00493317" w:rsidP="00AE78A0">
            <w:pPr>
              <w:pStyle w:val="TableParagraph"/>
              <w:spacing w:line="271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 xml:space="preserve">Visual attention and interpretation </w:t>
            </w:r>
            <w:proofErr w:type="gramStart"/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extends</w:t>
            </w:r>
            <w:proofErr w:type="gramEnd"/>
          </w:p>
          <w:p w14:paraId="3488925E" w14:textId="77777777" w:rsidR="00493317" w:rsidRPr="00CE79DC" w:rsidRDefault="00493317" w:rsidP="00AE78A0">
            <w:pPr>
              <w:pStyle w:val="TableParagraph"/>
              <w:spacing w:before="2" w:line="258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beyond 20 feet</w:t>
            </w:r>
          </w:p>
        </w:tc>
      </w:tr>
      <w:tr w:rsidR="00493317" w:rsidRPr="00CE79DC" w14:paraId="2FE37D31" w14:textId="77777777" w:rsidTr="00AE78A0">
        <w:trPr>
          <w:trHeight w:val="556"/>
        </w:trPr>
        <w:tc>
          <w:tcPr>
            <w:tcW w:w="562" w:type="dxa"/>
          </w:tcPr>
          <w:p w14:paraId="7560263C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04A7B4ED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30D49595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667B326B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1F4A230B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14:paraId="7A2F0D3F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7A1C2930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</w:tcPr>
          <w:p w14:paraId="256507A8" w14:textId="77777777" w:rsidR="00493317" w:rsidRPr="00CE79DC" w:rsidRDefault="00493317" w:rsidP="00AE78A0">
            <w:pPr>
              <w:pStyle w:val="TableParagraph"/>
              <w:spacing w:before="6" w:line="274" w:lineRule="exact"/>
              <w:ind w:left="105" w:right="152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Views and interprets information from non-backlit two-dimensional materials and simple images</w:t>
            </w:r>
          </w:p>
        </w:tc>
      </w:tr>
      <w:tr w:rsidR="00493317" w:rsidRPr="00CE79DC" w14:paraId="58B58359" w14:textId="77777777" w:rsidTr="00AE78A0">
        <w:trPr>
          <w:trHeight w:val="273"/>
        </w:trPr>
        <w:tc>
          <w:tcPr>
            <w:tcW w:w="562" w:type="dxa"/>
          </w:tcPr>
          <w:p w14:paraId="45468D61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3EAA8E24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301BD4FE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36C6ECEA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087BA248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14:paraId="0A0D4C65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3B3886EC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</w:tcPr>
          <w:p w14:paraId="029CE979" w14:textId="77777777" w:rsidR="00493317" w:rsidRPr="00CE79DC" w:rsidRDefault="00493317" w:rsidP="00AE78A0">
            <w:pPr>
              <w:pStyle w:val="TableParagraph"/>
              <w:spacing w:line="253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Uses vision to imitate actions</w:t>
            </w:r>
          </w:p>
        </w:tc>
      </w:tr>
      <w:tr w:rsidR="00493317" w:rsidRPr="00CE79DC" w14:paraId="2FEEB618" w14:textId="77777777" w:rsidTr="00AE78A0">
        <w:trPr>
          <w:trHeight w:val="277"/>
        </w:trPr>
        <w:tc>
          <w:tcPr>
            <w:tcW w:w="562" w:type="dxa"/>
          </w:tcPr>
          <w:p w14:paraId="467CD69C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3E41F105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02C81833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515505AA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45C719E2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14:paraId="0238DCC1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5A798FEF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</w:tcPr>
          <w:p w14:paraId="0493AA08" w14:textId="77777777" w:rsidR="00493317" w:rsidRPr="00CE79DC" w:rsidRDefault="00493317" w:rsidP="00AE78A0">
            <w:pPr>
              <w:pStyle w:val="TableParagraph"/>
              <w:spacing w:line="258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Demonstrates memory of visual events</w:t>
            </w:r>
          </w:p>
        </w:tc>
      </w:tr>
      <w:tr w:rsidR="00493317" w:rsidRPr="00CE79DC" w14:paraId="5403E678" w14:textId="77777777" w:rsidTr="00AE78A0">
        <w:trPr>
          <w:trHeight w:val="273"/>
        </w:trPr>
        <w:tc>
          <w:tcPr>
            <w:tcW w:w="562" w:type="dxa"/>
          </w:tcPr>
          <w:p w14:paraId="73CC919B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09FACDD0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75B66A9E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7225293B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16ABA3C3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14:paraId="51B635E6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563E8C06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</w:tcPr>
          <w:p w14:paraId="388EA95B" w14:textId="77777777" w:rsidR="00493317" w:rsidRPr="00CE79DC" w:rsidRDefault="00493317" w:rsidP="00AE78A0">
            <w:pPr>
              <w:pStyle w:val="TableParagraph"/>
              <w:spacing w:line="253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Displays typical visual-social responses</w:t>
            </w:r>
          </w:p>
        </w:tc>
      </w:tr>
      <w:tr w:rsidR="00493317" w:rsidRPr="00CE79DC" w14:paraId="2D51EDA1" w14:textId="77777777" w:rsidTr="00AE78A0">
        <w:trPr>
          <w:trHeight w:val="277"/>
        </w:trPr>
        <w:tc>
          <w:tcPr>
            <w:tcW w:w="562" w:type="dxa"/>
          </w:tcPr>
          <w:p w14:paraId="34AD5E57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7A08F3C9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447D7176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1B76970F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2F8DD019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14:paraId="6E752B04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200033CA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</w:tcPr>
          <w:p w14:paraId="42CF7F42" w14:textId="77777777" w:rsidR="00493317" w:rsidRPr="00CE79DC" w:rsidRDefault="00493317" w:rsidP="00AE78A0">
            <w:pPr>
              <w:pStyle w:val="TableParagraph"/>
              <w:spacing w:line="258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Visual fields unrestricted</w:t>
            </w:r>
          </w:p>
        </w:tc>
      </w:tr>
      <w:tr w:rsidR="00493317" w:rsidRPr="00CE79DC" w14:paraId="3C6376C3" w14:textId="77777777" w:rsidTr="00AE78A0">
        <w:trPr>
          <w:trHeight w:val="273"/>
        </w:trPr>
        <w:tc>
          <w:tcPr>
            <w:tcW w:w="562" w:type="dxa"/>
          </w:tcPr>
          <w:p w14:paraId="3B160D7C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58101946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7CA67A5A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19B0CC6D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2E9F43A5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14:paraId="2EF2E6D0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378D732F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</w:tcPr>
          <w:p w14:paraId="48889FB3" w14:textId="77777777" w:rsidR="00493317" w:rsidRPr="00CE79DC" w:rsidRDefault="00493317" w:rsidP="00AE78A0">
            <w:pPr>
              <w:pStyle w:val="TableParagraph"/>
              <w:spacing w:line="253" w:lineRule="exact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Look and reach completed as a single action</w:t>
            </w:r>
          </w:p>
        </w:tc>
      </w:tr>
      <w:tr w:rsidR="00493317" w:rsidRPr="00CE79DC" w14:paraId="41C0172E" w14:textId="77777777" w:rsidTr="00AE78A0">
        <w:trPr>
          <w:trHeight w:val="1108"/>
        </w:trPr>
        <w:tc>
          <w:tcPr>
            <w:tcW w:w="562" w:type="dxa"/>
          </w:tcPr>
          <w:p w14:paraId="4ECFDD6C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14:paraId="176E561F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7EEAAD96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0C125AE4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373598FF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14:paraId="1E3B4302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dxa"/>
          </w:tcPr>
          <w:p w14:paraId="62866B6E" w14:textId="77777777" w:rsidR="00493317" w:rsidRPr="00CE79DC" w:rsidRDefault="00493317" w:rsidP="00AE78A0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</w:tcPr>
          <w:p w14:paraId="59D454A5" w14:textId="77777777" w:rsidR="00493317" w:rsidRPr="00CE79DC" w:rsidRDefault="00493317" w:rsidP="00AE78A0">
            <w:pPr>
              <w:pStyle w:val="TableParagraph"/>
              <w:ind w:left="105" w:right="152"/>
              <w:rPr>
                <w:rFonts w:ascii="Times New Roman" w:hAnsi="Times New Roman" w:cs="Times New Roman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sz w:val="24"/>
                <w:szCs w:val="24"/>
              </w:rPr>
              <w:t>Views and interprets information from non-backlit two-dimensional images presented on complex, visually dense backgrounds</w:t>
            </w:r>
          </w:p>
        </w:tc>
      </w:tr>
    </w:tbl>
    <w:p w14:paraId="0146265E" w14:textId="77777777" w:rsidR="00493317" w:rsidRPr="00CE79DC" w:rsidRDefault="00493317" w:rsidP="00493317">
      <w:pPr>
        <w:rPr>
          <w:rFonts w:ascii="Times New Roman" w:hAnsi="Times New Roman" w:cs="Times New Roman"/>
        </w:rPr>
        <w:sectPr w:rsidR="00493317" w:rsidRPr="00CE79DC" w:rsidSect="00493317">
          <w:pgSz w:w="12240" w:h="15840"/>
          <w:pgMar w:top="640" w:right="1200" w:bottom="1360" w:left="580" w:header="0" w:footer="1177" w:gutter="0"/>
          <w:cols w:space="720"/>
        </w:sectPr>
      </w:pPr>
    </w:p>
    <w:p w14:paraId="7B3A91C7" w14:textId="77777777" w:rsidR="00493317" w:rsidRPr="00CE79DC" w:rsidRDefault="00493317" w:rsidP="00493317">
      <w:pPr>
        <w:spacing w:before="89"/>
        <w:ind w:left="140"/>
        <w:rPr>
          <w:rFonts w:ascii="Times New Roman" w:hAnsi="Times New Roman" w:cs="Times New Roman"/>
          <w:b/>
        </w:rPr>
      </w:pPr>
      <w:r w:rsidRPr="00CE79DC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0" distR="0" simplePos="0" relativeHeight="251660288" behindDoc="1" locked="0" layoutInCell="1" allowOverlap="1" wp14:anchorId="4CB120B3" wp14:editId="424053E9">
                <wp:simplePos x="0" y="0"/>
                <wp:positionH relativeFrom="page">
                  <wp:posOffset>438785</wp:posOffset>
                </wp:positionH>
                <wp:positionV relativeFrom="paragraph">
                  <wp:posOffset>242570</wp:posOffset>
                </wp:positionV>
                <wp:extent cx="6437630" cy="0"/>
                <wp:effectExtent l="10160" t="10795" r="10160" b="17780"/>
                <wp:wrapTopAndBottom/>
                <wp:docPr id="2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37630" cy="0"/>
                        </a:xfrm>
                        <a:prstGeom prst="line">
                          <a:avLst/>
                        </a:prstGeom>
                        <a:noFill/>
                        <a:ln w="182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du="http://schemas.microsoft.com/office/word/2023/wordml/word16du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line w14:anchorId="059B7D42" id="Line 2" o:spid="_x0000_s1026" style="position:absolute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4.55pt,19.1pt" to="541.45pt,19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D7wPsAEAAEkDAAAOAAAAZHJzL2Uyb0RvYy54bWysU01v2zAMvQ/YfxB0X5ykQxYYcXpI1126&#13;&#10;LUC7H8BIsi1MFgVSiZ1/P0lNsmK7DfNBoPjx9PhIb+6nwYmTIbboG7mYzaUwXqG2vmvkj5fHD2sp&#13;&#10;OILX4NCbRp4Ny/vt+3ebMdRmiT06bUgkEM/1GBrZxxjqqmLVmwF4hsH4FGyRBojpSl2lCcaEPrhq&#13;&#10;OZ+vqhFJB0JlmJP34TUotwW/bY2K39uWTRSukYlbLCeV85DParuBuiMIvVUXGvAPLAawPj16g3qA&#13;&#10;COJI9i+owSpCxjbOFA4Vtq1VpvSQulnM/+jmuYdgSi9JHA43mfj/wapvp53fU6auJv8cnlD9ZOFx&#13;&#10;14PvTCHwcg5pcIssVTUGrm8l+cJhT+IwfkWdcuAYsagwtTRkyNSfmIrY55vYZopCJefq492n1V2a&#13;&#10;ibrGKqivhYE4fjE4iGw00lmfdYAaTk8cMxGorynZ7fHROldm6bwYE9v1cr0uFYzO6hzNeUzdYedI&#13;&#10;nCCvQ/lKWynyNo3w6HVB6w3ozxc7gnWvdnrd+YsaWYC8bVwfUJ/3dFUpzavQvOxWXoi391L9+w/Y&#13;&#10;/gIAAP//AwBQSwMEFAAGAAgAAAAhAH5Ym0rfAAAADgEAAA8AAABkcnMvZG93bnJldi54bWxMT8lO&#13;&#10;wzAQvSPxD9YgcaN2g4jSNE7FIj6gpYKrGw9ZiMcmdpqUr8cVh3IZaea9eUuxmU3Pjjj41pKE5UIA&#13;&#10;Q6qsbqmWsH97vcuA+aBIq94SSjihh015fVWoXNuJtnjchZpFEfK5ktCE4HLOfdWgUX5hHVLEPu1g&#13;&#10;VIjrUHM9qCmKm54nQqTcqJaiQ6McPjdYfe1GI+H7ffRBdP7kuulp/5B+/Lit7aS8vZlf1nE8roEF&#13;&#10;nMPlA84dYn4oY7CDHUl71ktIV8vIlHCfJcDOuMiSFbDD34WXBf9fo/wFAAD//wMAUEsBAi0AFAAG&#13;&#10;AAgAAAAhALaDOJL+AAAA4QEAABMAAAAAAAAAAAAAAAAAAAAAAFtDb250ZW50X1R5cGVzXS54bWxQ&#13;&#10;SwECLQAUAAYACAAAACEAOP0h/9YAAACUAQAACwAAAAAAAAAAAAAAAAAvAQAAX3JlbHMvLnJlbHNQ&#13;&#10;SwECLQAUAAYACAAAACEA1Q+8D7ABAABJAwAADgAAAAAAAAAAAAAAAAAuAgAAZHJzL2Uyb0RvYy54&#13;&#10;bWxQSwECLQAUAAYACAAAACEAflibSt8AAAAOAQAADwAAAAAAAAAAAAAAAAAKBAAAZHJzL2Rvd25y&#13;&#10;ZXYueG1sUEsFBgAAAAAEAAQA8wAAABYFAAAAAA==&#13;&#10;" strokeweight="1.44pt">
                <w10:wrap type="topAndBottom" anchorx="page"/>
              </v:line>
            </w:pict>
          </mc:Fallback>
        </mc:AlternateContent>
      </w:r>
      <w:r w:rsidRPr="00CE79DC">
        <w:rPr>
          <w:rFonts w:ascii="Times New Roman" w:hAnsi="Times New Roman" w:cs="Times New Roman"/>
          <w:b/>
          <w:w w:val="105"/>
        </w:rPr>
        <w:t>The CVI Range: Within-CVI Characteristics Assessment Method</w:t>
      </w:r>
    </w:p>
    <w:p w14:paraId="10F770E3" w14:textId="77777777" w:rsidR="00493317" w:rsidRPr="00CE79DC" w:rsidRDefault="00493317" w:rsidP="00493317">
      <w:pPr>
        <w:spacing w:line="290" w:lineRule="auto"/>
        <w:ind w:right="324"/>
        <w:rPr>
          <w:rFonts w:ascii="Times New Roman" w:hAnsi="Times New Roman" w:cs="Times New Roman"/>
        </w:rPr>
      </w:pPr>
      <w:r w:rsidRPr="00CE79DC">
        <w:rPr>
          <w:rFonts w:ascii="Times New Roman" w:hAnsi="Times New Roman" w:cs="Times New Roman"/>
          <w:w w:val="105"/>
        </w:rPr>
        <w:t>Determine the level of CVI present or resolved in the 10 categories below and add to obtain total score. Rate the following CVI categories as related to the student/child’s visual behaviors by circling the appropriate number (the CVI Progress Chart may be useful as a scoring guide):</w:t>
      </w:r>
    </w:p>
    <w:p w14:paraId="7FB28190" w14:textId="77777777" w:rsidR="00493317" w:rsidRPr="00CE79DC" w:rsidRDefault="00493317" w:rsidP="00493317">
      <w:pPr>
        <w:spacing w:line="217" w:lineRule="exact"/>
        <w:ind w:left="1026"/>
        <w:rPr>
          <w:rFonts w:ascii="Times New Roman" w:hAnsi="Times New Roman" w:cs="Times New Roman"/>
        </w:rPr>
      </w:pPr>
      <w:r w:rsidRPr="00CE79DC">
        <w:rPr>
          <w:rFonts w:ascii="Times New Roman" w:hAnsi="Times New Roman" w:cs="Times New Roman"/>
          <w:b/>
          <w:w w:val="105"/>
        </w:rPr>
        <w:t xml:space="preserve">0 </w:t>
      </w:r>
      <w:r w:rsidRPr="00CE79DC">
        <w:rPr>
          <w:rFonts w:ascii="Times New Roman" w:hAnsi="Times New Roman" w:cs="Times New Roman"/>
          <w:w w:val="105"/>
        </w:rPr>
        <w:t>Full effect of the characteristic is present</w:t>
      </w:r>
    </w:p>
    <w:p w14:paraId="7E216DFD" w14:textId="77777777" w:rsidR="00493317" w:rsidRPr="00CE79DC" w:rsidRDefault="00493317" w:rsidP="00493317">
      <w:pPr>
        <w:spacing w:before="45"/>
        <w:ind w:left="860"/>
        <w:rPr>
          <w:rFonts w:ascii="Times New Roman" w:hAnsi="Times New Roman" w:cs="Times New Roman"/>
        </w:rPr>
      </w:pPr>
      <w:r w:rsidRPr="00CE79DC">
        <w:rPr>
          <w:rFonts w:ascii="Times New Roman" w:hAnsi="Times New Roman" w:cs="Times New Roman"/>
          <w:b/>
          <w:w w:val="105"/>
        </w:rPr>
        <w:t xml:space="preserve">.25 </w:t>
      </w:r>
      <w:r w:rsidRPr="00CE79DC">
        <w:rPr>
          <w:rFonts w:ascii="Times New Roman" w:hAnsi="Times New Roman" w:cs="Times New Roman"/>
          <w:w w:val="105"/>
        </w:rPr>
        <w:t>Behavior on this characteristic has begun to change or improve</w:t>
      </w:r>
    </w:p>
    <w:p w14:paraId="63858CB4" w14:textId="77777777" w:rsidR="00493317" w:rsidRPr="00CE79DC" w:rsidRDefault="00493317" w:rsidP="00493317">
      <w:pPr>
        <w:spacing w:before="46"/>
        <w:ind w:left="971"/>
        <w:rPr>
          <w:rFonts w:ascii="Times New Roman" w:hAnsi="Times New Roman" w:cs="Times New Roman"/>
        </w:rPr>
      </w:pPr>
      <w:r w:rsidRPr="00CE79DC">
        <w:rPr>
          <w:rFonts w:ascii="Times New Roman" w:hAnsi="Times New Roman" w:cs="Times New Roman"/>
          <w:b/>
          <w:w w:val="105"/>
        </w:rPr>
        <w:t xml:space="preserve">.5 </w:t>
      </w:r>
      <w:r w:rsidRPr="00CE79DC">
        <w:rPr>
          <w:rFonts w:ascii="Times New Roman" w:hAnsi="Times New Roman" w:cs="Times New Roman"/>
          <w:w w:val="105"/>
        </w:rPr>
        <w:t>The characteristic is affecting visual functioning approximately half the time</w:t>
      </w:r>
    </w:p>
    <w:p w14:paraId="1573B0BB" w14:textId="77777777" w:rsidR="00493317" w:rsidRPr="00CE79DC" w:rsidRDefault="00493317" w:rsidP="00493317">
      <w:pPr>
        <w:spacing w:before="45"/>
        <w:ind w:left="860"/>
        <w:rPr>
          <w:rFonts w:ascii="Times New Roman" w:hAnsi="Times New Roman" w:cs="Times New Roman"/>
        </w:rPr>
      </w:pPr>
      <w:r w:rsidRPr="00CE79DC">
        <w:rPr>
          <w:rFonts w:ascii="Times New Roman" w:hAnsi="Times New Roman" w:cs="Times New Roman"/>
          <w:b/>
          <w:w w:val="105"/>
        </w:rPr>
        <w:t xml:space="preserve">.75 </w:t>
      </w:r>
      <w:r w:rsidRPr="00CE79DC">
        <w:rPr>
          <w:rFonts w:ascii="Times New Roman" w:hAnsi="Times New Roman" w:cs="Times New Roman"/>
          <w:w w:val="105"/>
        </w:rPr>
        <w:t>Occasional effect of the characteristic; response is nearly like that of individuals the same age</w:t>
      </w:r>
    </w:p>
    <w:p w14:paraId="124FB986" w14:textId="77777777" w:rsidR="00493317" w:rsidRPr="00CE79DC" w:rsidRDefault="00493317" w:rsidP="00493317">
      <w:pPr>
        <w:spacing w:before="46"/>
        <w:ind w:left="1082"/>
        <w:rPr>
          <w:rFonts w:ascii="Times New Roman" w:hAnsi="Times New Roman" w:cs="Times New Roman"/>
        </w:rPr>
      </w:pPr>
      <w:r w:rsidRPr="00CE79DC">
        <w:rPr>
          <w:rFonts w:ascii="Times New Roman" w:hAnsi="Times New Roman" w:cs="Times New Roman"/>
          <w:b/>
          <w:w w:val="105"/>
        </w:rPr>
        <w:t xml:space="preserve">1 </w:t>
      </w:r>
      <w:r w:rsidRPr="00CE79DC">
        <w:rPr>
          <w:rFonts w:ascii="Times New Roman" w:hAnsi="Times New Roman" w:cs="Times New Roman"/>
          <w:w w:val="105"/>
        </w:rPr>
        <w:t>Resolving, approaching typical, or response is the same as others of the same age</w:t>
      </w:r>
    </w:p>
    <w:tbl>
      <w:tblPr>
        <w:tblW w:w="0" w:type="auto"/>
        <w:tblInd w:w="7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55"/>
        <w:gridCol w:w="850"/>
        <w:gridCol w:w="1166"/>
        <w:gridCol w:w="999"/>
        <w:gridCol w:w="1138"/>
        <w:gridCol w:w="1608"/>
      </w:tblGrid>
      <w:tr w:rsidR="00493317" w:rsidRPr="00CE79DC" w14:paraId="3A512184" w14:textId="77777777" w:rsidTr="00AE78A0">
        <w:trPr>
          <w:trHeight w:val="629"/>
        </w:trPr>
        <w:tc>
          <w:tcPr>
            <w:tcW w:w="3255" w:type="dxa"/>
            <w:tcBorders>
              <w:right w:val="nil"/>
            </w:tcBorders>
          </w:tcPr>
          <w:p w14:paraId="178CF704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ED03D0" w14:textId="77777777" w:rsidR="00493317" w:rsidRPr="00CE79DC" w:rsidRDefault="00493317" w:rsidP="00AE78A0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1. Color Preference</w:t>
            </w:r>
          </w:p>
          <w:p w14:paraId="40B7EE3F" w14:textId="77777777" w:rsidR="00493317" w:rsidRPr="00CE79DC" w:rsidRDefault="00493317" w:rsidP="00AE78A0">
            <w:pPr>
              <w:pStyle w:val="TableParagraph"/>
              <w:spacing w:before="127"/>
              <w:ind w:left="3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B3BBCC1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C51818" w14:textId="77777777" w:rsidR="00493317" w:rsidRPr="00CE79DC" w:rsidRDefault="00493317" w:rsidP="00AE78A0">
            <w:pPr>
              <w:pStyle w:val="TableParagraph"/>
              <w:ind w:right="432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  <w:t>0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14:paraId="3D3A44C8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6D946E" w14:textId="77777777" w:rsidR="00493317" w:rsidRPr="00CE79DC" w:rsidRDefault="00493317" w:rsidP="00AE78A0">
            <w:pPr>
              <w:pStyle w:val="TableParagraph"/>
              <w:ind w:right="375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.25</w:t>
            </w:r>
          </w:p>
        </w:tc>
        <w:tc>
          <w:tcPr>
            <w:tcW w:w="999" w:type="dxa"/>
            <w:tcBorders>
              <w:left w:val="nil"/>
              <w:right w:val="nil"/>
            </w:tcBorders>
          </w:tcPr>
          <w:p w14:paraId="29E42FC1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08D941" w14:textId="77777777" w:rsidR="00493317" w:rsidRPr="00CE79DC" w:rsidRDefault="00493317" w:rsidP="00AE78A0">
            <w:pPr>
              <w:pStyle w:val="TableParagraph"/>
              <w:ind w:right="375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.5</w:t>
            </w:r>
          </w:p>
        </w:tc>
        <w:tc>
          <w:tcPr>
            <w:tcW w:w="1138" w:type="dxa"/>
            <w:tcBorders>
              <w:left w:val="nil"/>
              <w:right w:val="nil"/>
            </w:tcBorders>
          </w:tcPr>
          <w:p w14:paraId="188359CC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18B005" w14:textId="77777777" w:rsidR="00493317" w:rsidRPr="00CE79DC" w:rsidRDefault="00493317" w:rsidP="00AE78A0">
            <w:pPr>
              <w:pStyle w:val="TableParagraph"/>
              <w:ind w:left="372" w:right="31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.75</w:t>
            </w:r>
          </w:p>
        </w:tc>
        <w:tc>
          <w:tcPr>
            <w:tcW w:w="1608" w:type="dxa"/>
            <w:tcBorders>
              <w:left w:val="nil"/>
            </w:tcBorders>
          </w:tcPr>
          <w:p w14:paraId="0825592E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DAF762" w14:textId="77777777" w:rsidR="00493317" w:rsidRPr="00CE79DC" w:rsidRDefault="00493317" w:rsidP="00AE78A0">
            <w:pPr>
              <w:pStyle w:val="TableParagraph"/>
              <w:ind w:left="48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  <w:t>1</w:t>
            </w:r>
          </w:p>
        </w:tc>
      </w:tr>
      <w:tr w:rsidR="00493317" w:rsidRPr="00CE79DC" w14:paraId="0C630CEE" w14:textId="77777777" w:rsidTr="00AE78A0">
        <w:trPr>
          <w:trHeight w:val="449"/>
        </w:trPr>
        <w:tc>
          <w:tcPr>
            <w:tcW w:w="3255" w:type="dxa"/>
            <w:tcBorders>
              <w:right w:val="nil"/>
            </w:tcBorders>
          </w:tcPr>
          <w:p w14:paraId="557F9503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848456" w14:textId="77777777" w:rsidR="00493317" w:rsidRPr="00CE79DC" w:rsidRDefault="00493317" w:rsidP="00AE78A0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2. Need for movement</w:t>
            </w:r>
          </w:p>
          <w:p w14:paraId="68D58E76" w14:textId="77777777" w:rsidR="00493317" w:rsidRPr="00CE79DC" w:rsidRDefault="00493317" w:rsidP="00AE78A0">
            <w:pPr>
              <w:pStyle w:val="TableParagraph"/>
              <w:spacing w:before="122"/>
              <w:ind w:left="3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3C7400C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F0FDE0" w14:textId="77777777" w:rsidR="00493317" w:rsidRPr="00CE79DC" w:rsidRDefault="00493317" w:rsidP="00AE78A0">
            <w:pPr>
              <w:pStyle w:val="TableParagraph"/>
              <w:ind w:right="455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  <w:t>0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14:paraId="51485B55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E4A784" w14:textId="77777777" w:rsidR="00493317" w:rsidRPr="00CE79DC" w:rsidRDefault="00493317" w:rsidP="00AE78A0">
            <w:pPr>
              <w:pStyle w:val="TableParagraph"/>
              <w:ind w:right="397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.25</w:t>
            </w:r>
          </w:p>
        </w:tc>
        <w:tc>
          <w:tcPr>
            <w:tcW w:w="999" w:type="dxa"/>
            <w:tcBorders>
              <w:left w:val="nil"/>
              <w:right w:val="nil"/>
            </w:tcBorders>
          </w:tcPr>
          <w:p w14:paraId="61FB5269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956FB9" w14:textId="77777777" w:rsidR="00493317" w:rsidRPr="00CE79DC" w:rsidRDefault="00493317" w:rsidP="00AE78A0">
            <w:pPr>
              <w:pStyle w:val="TableParagraph"/>
              <w:ind w:right="398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.5</w:t>
            </w:r>
          </w:p>
        </w:tc>
        <w:tc>
          <w:tcPr>
            <w:tcW w:w="1138" w:type="dxa"/>
            <w:tcBorders>
              <w:left w:val="nil"/>
              <w:right w:val="nil"/>
            </w:tcBorders>
          </w:tcPr>
          <w:p w14:paraId="5CEBBD0F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C0D2C6" w14:textId="77777777" w:rsidR="00493317" w:rsidRPr="00CE79DC" w:rsidRDefault="00493317" w:rsidP="00AE78A0">
            <w:pPr>
              <w:pStyle w:val="TableParagraph"/>
              <w:ind w:left="372" w:right="36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.75</w:t>
            </w:r>
          </w:p>
        </w:tc>
        <w:tc>
          <w:tcPr>
            <w:tcW w:w="1608" w:type="dxa"/>
            <w:tcBorders>
              <w:left w:val="nil"/>
            </w:tcBorders>
          </w:tcPr>
          <w:p w14:paraId="3262D191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0E8723" w14:textId="77777777" w:rsidR="00493317" w:rsidRPr="00CE79DC" w:rsidRDefault="00493317" w:rsidP="00AE78A0">
            <w:pPr>
              <w:pStyle w:val="TableParagraph"/>
              <w:ind w:left="46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  <w:t>1</w:t>
            </w:r>
          </w:p>
        </w:tc>
      </w:tr>
      <w:tr w:rsidR="00493317" w:rsidRPr="00CE79DC" w14:paraId="26D20D35" w14:textId="77777777" w:rsidTr="00AE78A0">
        <w:trPr>
          <w:trHeight w:val="368"/>
        </w:trPr>
        <w:tc>
          <w:tcPr>
            <w:tcW w:w="3255" w:type="dxa"/>
            <w:tcBorders>
              <w:right w:val="nil"/>
            </w:tcBorders>
          </w:tcPr>
          <w:p w14:paraId="4EF3B750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CC6262" w14:textId="77777777" w:rsidR="00493317" w:rsidRPr="00CE79DC" w:rsidRDefault="00493317" w:rsidP="00AE78A0">
            <w:pPr>
              <w:pStyle w:val="TableParagraph"/>
              <w:ind w:left="120" w:right="153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3. Visual latency</w:t>
            </w:r>
          </w:p>
          <w:p w14:paraId="19E74024" w14:textId="77777777" w:rsidR="00493317" w:rsidRPr="00CE79DC" w:rsidRDefault="00493317" w:rsidP="00AE78A0">
            <w:pPr>
              <w:pStyle w:val="TableParagraph"/>
              <w:spacing w:before="127"/>
              <w:ind w:left="86" w:right="15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7946657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26F976" w14:textId="77777777" w:rsidR="00493317" w:rsidRPr="00CE79DC" w:rsidRDefault="00493317" w:rsidP="00AE78A0">
            <w:pPr>
              <w:pStyle w:val="TableParagraph"/>
              <w:ind w:right="488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  <w:t>0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14:paraId="393D0640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258BC1" w14:textId="77777777" w:rsidR="00493317" w:rsidRPr="00CE79DC" w:rsidRDefault="00493317" w:rsidP="00AE78A0">
            <w:pPr>
              <w:pStyle w:val="TableParagraph"/>
              <w:ind w:right="43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.25</w:t>
            </w:r>
          </w:p>
        </w:tc>
        <w:tc>
          <w:tcPr>
            <w:tcW w:w="999" w:type="dxa"/>
            <w:tcBorders>
              <w:left w:val="nil"/>
              <w:right w:val="nil"/>
            </w:tcBorders>
          </w:tcPr>
          <w:p w14:paraId="3C6F6865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04B925" w14:textId="77777777" w:rsidR="00493317" w:rsidRPr="00CE79DC" w:rsidRDefault="00493317" w:rsidP="00AE78A0">
            <w:pPr>
              <w:pStyle w:val="TableParagraph"/>
              <w:ind w:left="4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.5</w:t>
            </w:r>
          </w:p>
        </w:tc>
        <w:tc>
          <w:tcPr>
            <w:tcW w:w="1138" w:type="dxa"/>
            <w:tcBorders>
              <w:left w:val="nil"/>
              <w:right w:val="nil"/>
            </w:tcBorders>
          </w:tcPr>
          <w:p w14:paraId="653F7ABC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546446" w14:textId="77777777" w:rsidR="00493317" w:rsidRPr="00CE79DC" w:rsidRDefault="00493317" w:rsidP="00AE78A0">
            <w:pPr>
              <w:pStyle w:val="TableParagraph"/>
              <w:ind w:left="328" w:right="38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.75</w:t>
            </w:r>
          </w:p>
        </w:tc>
        <w:tc>
          <w:tcPr>
            <w:tcW w:w="1608" w:type="dxa"/>
            <w:tcBorders>
              <w:left w:val="nil"/>
            </w:tcBorders>
          </w:tcPr>
          <w:p w14:paraId="7397B36F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CB99A5" w14:textId="77777777" w:rsidR="00493317" w:rsidRPr="00CE79DC" w:rsidRDefault="00493317" w:rsidP="00AE78A0">
            <w:pPr>
              <w:pStyle w:val="TableParagraph"/>
              <w:ind w:left="42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  <w:t>1</w:t>
            </w:r>
          </w:p>
        </w:tc>
      </w:tr>
      <w:tr w:rsidR="00493317" w:rsidRPr="00CE79DC" w14:paraId="5736A421" w14:textId="77777777" w:rsidTr="00AE78A0">
        <w:trPr>
          <w:trHeight w:val="377"/>
        </w:trPr>
        <w:tc>
          <w:tcPr>
            <w:tcW w:w="3255" w:type="dxa"/>
            <w:tcBorders>
              <w:right w:val="nil"/>
            </w:tcBorders>
          </w:tcPr>
          <w:p w14:paraId="635181EB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F20224" w14:textId="77777777" w:rsidR="00493317" w:rsidRPr="00CE79DC" w:rsidRDefault="00493317" w:rsidP="00AE78A0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4. Visual field preferences</w:t>
            </w:r>
          </w:p>
          <w:p w14:paraId="0748FCE4" w14:textId="77777777" w:rsidR="00493317" w:rsidRPr="00CE79DC" w:rsidRDefault="00493317" w:rsidP="00AE78A0">
            <w:pPr>
              <w:pStyle w:val="TableParagraph"/>
              <w:spacing w:before="127"/>
              <w:ind w:left="3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61A7A31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CE6898" w14:textId="77777777" w:rsidR="00493317" w:rsidRPr="00CE79DC" w:rsidRDefault="00493317" w:rsidP="00AE78A0">
            <w:pPr>
              <w:pStyle w:val="TableParagraph"/>
              <w:ind w:right="465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  <w:t>0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14:paraId="598F4AEF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3AAA1C" w14:textId="77777777" w:rsidR="00493317" w:rsidRPr="00CE79DC" w:rsidRDefault="00493317" w:rsidP="00AE78A0">
            <w:pPr>
              <w:pStyle w:val="TableParagraph"/>
              <w:ind w:right="408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.25</w:t>
            </w:r>
          </w:p>
        </w:tc>
        <w:tc>
          <w:tcPr>
            <w:tcW w:w="999" w:type="dxa"/>
            <w:tcBorders>
              <w:left w:val="nil"/>
              <w:right w:val="nil"/>
            </w:tcBorders>
          </w:tcPr>
          <w:p w14:paraId="0A9CD49C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950F62" w14:textId="77777777" w:rsidR="00493317" w:rsidRPr="00CE79DC" w:rsidRDefault="00493317" w:rsidP="00AE78A0">
            <w:pPr>
              <w:pStyle w:val="TableParagraph"/>
              <w:ind w:right="409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.5</w:t>
            </w:r>
          </w:p>
        </w:tc>
        <w:tc>
          <w:tcPr>
            <w:tcW w:w="1138" w:type="dxa"/>
            <w:tcBorders>
              <w:left w:val="nil"/>
              <w:right w:val="nil"/>
            </w:tcBorders>
          </w:tcPr>
          <w:p w14:paraId="1A7BEA9C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E42B81" w14:textId="77777777" w:rsidR="00493317" w:rsidRPr="00CE79DC" w:rsidRDefault="00493317" w:rsidP="00AE78A0">
            <w:pPr>
              <w:pStyle w:val="TableParagraph"/>
              <w:ind w:left="372" w:right="38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.75</w:t>
            </w:r>
          </w:p>
        </w:tc>
        <w:tc>
          <w:tcPr>
            <w:tcW w:w="1608" w:type="dxa"/>
            <w:tcBorders>
              <w:left w:val="nil"/>
            </w:tcBorders>
          </w:tcPr>
          <w:p w14:paraId="3265BC9F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01E18E" w14:textId="77777777" w:rsidR="00493317" w:rsidRPr="00CE79DC" w:rsidRDefault="00493317" w:rsidP="00AE78A0">
            <w:pPr>
              <w:pStyle w:val="TableParagraph"/>
              <w:ind w:left="45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  <w:t>1</w:t>
            </w:r>
          </w:p>
        </w:tc>
      </w:tr>
      <w:tr w:rsidR="00493317" w:rsidRPr="00CE79DC" w14:paraId="70252CC0" w14:textId="77777777" w:rsidTr="00AE78A0">
        <w:trPr>
          <w:trHeight w:val="1637"/>
        </w:trPr>
        <w:tc>
          <w:tcPr>
            <w:tcW w:w="3255" w:type="dxa"/>
            <w:tcBorders>
              <w:right w:val="nil"/>
            </w:tcBorders>
          </w:tcPr>
          <w:p w14:paraId="664371E2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74DA85" w14:textId="77777777" w:rsidR="00493317" w:rsidRPr="00CE79DC" w:rsidRDefault="00493317" w:rsidP="00AE78A0">
            <w:pPr>
              <w:pStyle w:val="TableParagraph"/>
              <w:ind w:left="388" w:hanging="278"/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5. Difficulties with visual complexity</w:t>
            </w:r>
            <w:proofErr w:type="gramStart"/>
            <w:r w:rsidRPr="00CE79DC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-  object</w:t>
            </w:r>
            <w:proofErr w:type="gramEnd"/>
          </w:p>
          <w:p w14:paraId="51EFFDFA" w14:textId="77777777" w:rsidR="00493317" w:rsidRPr="00CE79DC" w:rsidRDefault="00493317" w:rsidP="00AE78A0">
            <w:pPr>
              <w:pStyle w:val="TableParagraph"/>
              <w:ind w:left="388" w:hanging="278"/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 xml:space="preserve">                           array</w:t>
            </w:r>
          </w:p>
          <w:p w14:paraId="7EEF3B9B" w14:textId="77777777" w:rsidR="00493317" w:rsidRPr="00CE79DC" w:rsidRDefault="00493317" w:rsidP="00AE78A0">
            <w:pPr>
              <w:pStyle w:val="TableParagraph"/>
              <w:ind w:left="388" w:hanging="278"/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 xml:space="preserve">                           sensory</w:t>
            </w:r>
          </w:p>
          <w:p w14:paraId="3ACE96B4" w14:textId="77777777" w:rsidR="00493317" w:rsidRPr="00CE79DC" w:rsidRDefault="00493317" w:rsidP="00AE78A0">
            <w:pPr>
              <w:pStyle w:val="TableParagraph"/>
              <w:ind w:left="388" w:hanging="27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faces</w:t>
            </w:r>
          </w:p>
          <w:p w14:paraId="227858B9" w14:textId="77777777" w:rsidR="00493317" w:rsidRPr="00CE79DC" w:rsidRDefault="00493317" w:rsidP="00AE78A0">
            <w:pPr>
              <w:pStyle w:val="TableParagraph"/>
              <w:spacing w:before="117"/>
              <w:ind w:left="3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DF0892B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CB4045" w14:textId="77777777" w:rsidR="00493317" w:rsidRPr="00CE79DC" w:rsidRDefault="00493317" w:rsidP="00AE78A0">
            <w:pPr>
              <w:pStyle w:val="TableParagraph"/>
              <w:ind w:right="444"/>
              <w:jc w:val="center"/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</w:pPr>
          </w:p>
          <w:p w14:paraId="036D3E1C" w14:textId="77777777" w:rsidR="00493317" w:rsidRPr="00CE79DC" w:rsidRDefault="00493317" w:rsidP="00AE78A0">
            <w:pPr>
              <w:pStyle w:val="TableParagraph"/>
              <w:ind w:right="444"/>
              <w:jc w:val="right"/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  <w:t>0</w:t>
            </w:r>
          </w:p>
          <w:p w14:paraId="10F45DA4" w14:textId="77777777" w:rsidR="00493317" w:rsidRPr="00CE79DC" w:rsidRDefault="00493317" w:rsidP="00AE78A0">
            <w:pPr>
              <w:pStyle w:val="TableParagraph"/>
              <w:ind w:right="444"/>
              <w:jc w:val="center"/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  <w:t xml:space="preserve">     0</w:t>
            </w:r>
          </w:p>
          <w:p w14:paraId="09B9092A" w14:textId="77777777" w:rsidR="00493317" w:rsidRPr="00CE79DC" w:rsidRDefault="00493317" w:rsidP="00AE78A0">
            <w:pPr>
              <w:pStyle w:val="TableParagraph"/>
              <w:ind w:right="444"/>
              <w:jc w:val="center"/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  <w:t xml:space="preserve">     0</w:t>
            </w:r>
          </w:p>
          <w:p w14:paraId="1AA146A9" w14:textId="77777777" w:rsidR="00493317" w:rsidRPr="00CE79DC" w:rsidRDefault="00493317" w:rsidP="00AE78A0">
            <w:pPr>
              <w:pStyle w:val="TableParagraph"/>
              <w:ind w:right="444"/>
              <w:jc w:val="center"/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  <w:t xml:space="preserve">     0</w:t>
            </w:r>
          </w:p>
          <w:p w14:paraId="38206FED" w14:textId="77777777" w:rsidR="00493317" w:rsidRPr="00CE79DC" w:rsidRDefault="00493317" w:rsidP="00AE78A0">
            <w:pPr>
              <w:pStyle w:val="TableParagraph"/>
              <w:ind w:right="444"/>
              <w:jc w:val="center"/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</w:pPr>
          </w:p>
          <w:p w14:paraId="4F72A938" w14:textId="77777777" w:rsidR="00493317" w:rsidRPr="00CE79DC" w:rsidRDefault="00493317" w:rsidP="00AE78A0">
            <w:pPr>
              <w:pStyle w:val="TableParagraph"/>
              <w:ind w:right="444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14:paraId="7CD2A62D" w14:textId="77777777" w:rsidR="00493317" w:rsidRPr="00CE79DC" w:rsidRDefault="00493317" w:rsidP="00AE78A0">
            <w:pPr>
              <w:pStyle w:val="TableParagraph"/>
              <w:ind w:right="386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83E0E93" w14:textId="77777777" w:rsidR="00493317" w:rsidRPr="00CE79DC" w:rsidRDefault="00493317" w:rsidP="00AE78A0">
            <w:pPr>
              <w:pStyle w:val="TableParagraph"/>
              <w:ind w:right="386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FC1EB8E" w14:textId="77777777" w:rsidR="00493317" w:rsidRPr="00CE79DC" w:rsidRDefault="00493317" w:rsidP="00AE78A0">
            <w:pPr>
              <w:pStyle w:val="TableParagraph"/>
              <w:ind w:right="386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25 </w:t>
            </w:r>
          </w:p>
          <w:p w14:paraId="0D766B60" w14:textId="77777777" w:rsidR="00493317" w:rsidRPr="00CE79DC" w:rsidRDefault="00493317" w:rsidP="00AE78A0">
            <w:pPr>
              <w:pStyle w:val="TableParagraph"/>
              <w:ind w:right="386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.25</w:t>
            </w:r>
          </w:p>
          <w:p w14:paraId="1301EB9D" w14:textId="77777777" w:rsidR="00493317" w:rsidRPr="00CE79DC" w:rsidRDefault="00493317" w:rsidP="00AE78A0">
            <w:pPr>
              <w:pStyle w:val="TableParagraph"/>
              <w:ind w:right="386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.25</w:t>
            </w:r>
          </w:p>
          <w:p w14:paraId="4BB8A02E" w14:textId="77777777" w:rsidR="00493317" w:rsidRPr="00CE79DC" w:rsidRDefault="00493317" w:rsidP="00AE78A0">
            <w:pPr>
              <w:pStyle w:val="TableParagraph"/>
              <w:ind w:right="386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.25</w:t>
            </w:r>
          </w:p>
          <w:p w14:paraId="04E5DCC1" w14:textId="77777777" w:rsidR="00493317" w:rsidRPr="00CE79DC" w:rsidRDefault="00493317" w:rsidP="00AE78A0">
            <w:pPr>
              <w:pStyle w:val="TableParagraph"/>
              <w:ind w:right="386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1529C01" w14:textId="77777777" w:rsidR="00493317" w:rsidRPr="00CE79DC" w:rsidRDefault="00493317" w:rsidP="00AE78A0">
            <w:pPr>
              <w:pStyle w:val="TableParagraph"/>
              <w:ind w:right="386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.25</w:t>
            </w:r>
          </w:p>
        </w:tc>
        <w:tc>
          <w:tcPr>
            <w:tcW w:w="999" w:type="dxa"/>
            <w:tcBorders>
              <w:left w:val="nil"/>
              <w:right w:val="nil"/>
            </w:tcBorders>
          </w:tcPr>
          <w:p w14:paraId="59377534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98377D" w14:textId="77777777" w:rsidR="00493317" w:rsidRPr="00CE79DC" w:rsidRDefault="00493317" w:rsidP="00AE78A0">
            <w:pPr>
              <w:pStyle w:val="TableParagraph"/>
              <w:ind w:right="387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D95956B" w14:textId="77777777" w:rsidR="00493317" w:rsidRPr="00CE79DC" w:rsidRDefault="00493317" w:rsidP="00AE78A0">
            <w:pPr>
              <w:pStyle w:val="TableParagraph"/>
              <w:ind w:right="387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.5</w:t>
            </w:r>
          </w:p>
          <w:p w14:paraId="7E920FFF" w14:textId="77777777" w:rsidR="00493317" w:rsidRPr="00CE79DC" w:rsidRDefault="00493317" w:rsidP="00AE78A0">
            <w:pPr>
              <w:pStyle w:val="TableParagraph"/>
              <w:ind w:right="387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.5</w:t>
            </w:r>
          </w:p>
          <w:p w14:paraId="447C9994" w14:textId="77777777" w:rsidR="00493317" w:rsidRPr="00CE79DC" w:rsidRDefault="00493317" w:rsidP="00AE78A0">
            <w:pPr>
              <w:pStyle w:val="TableParagraph"/>
              <w:ind w:right="387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.5</w:t>
            </w:r>
          </w:p>
          <w:p w14:paraId="7B1CAAFD" w14:textId="77777777" w:rsidR="00493317" w:rsidRPr="00CE79DC" w:rsidRDefault="00493317" w:rsidP="00AE78A0">
            <w:pPr>
              <w:pStyle w:val="TableParagraph"/>
              <w:ind w:right="387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.5</w:t>
            </w:r>
          </w:p>
          <w:p w14:paraId="15D89F27" w14:textId="77777777" w:rsidR="00493317" w:rsidRPr="00CE79DC" w:rsidRDefault="00493317" w:rsidP="00AE78A0">
            <w:pPr>
              <w:pStyle w:val="TableParagraph"/>
              <w:ind w:right="387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25E5CBB" w14:textId="77777777" w:rsidR="00493317" w:rsidRPr="00CE79DC" w:rsidRDefault="00493317" w:rsidP="00AE78A0">
            <w:pPr>
              <w:pStyle w:val="TableParagraph"/>
              <w:ind w:right="387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.5</w:t>
            </w:r>
          </w:p>
        </w:tc>
        <w:tc>
          <w:tcPr>
            <w:tcW w:w="1138" w:type="dxa"/>
            <w:tcBorders>
              <w:left w:val="nil"/>
              <w:right w:val="nil"/>
            </w:tcBorders>
          </w:tcPr>
          <w:p w14:paraId="6918494C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C0E0DE" w14:textId="77777777" w:rsidR="00493317" w:rsidRPr="00CE79DC" w:rsidRDefault="00493317" w:rsidP="00AE78A0">
            <w:pPr>
              <w:pStyle w:val="TableParagraph"/>
              <w:ind w:left="372" w:right="342"/>
              <w:jc w:val="center"/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</w:pPr>
          </w:p>
          <w:p w14:paraId="797F92F1" w14:textId="77777777" w:rsidR="00493317" w:rsidRPr="00CE79DC" w:rsidRDefault="00493317" w:rsidP="00AE78A0">
            <w:pPr>
              <w:pStyle w:val="TableParagraph"/>
              <w:ind w:left="372" w:right="342"/>
              <w:jc w:val="center"/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.75</w:t>
            </w:r>
          </w:p>
          <w:p w14:paraId="2E350FC7" w14:textId="77777777" w:rsidR="00493317" w:rsidRPr="00CE79DC" w:rsidRDefault="00493317" w:rsidP="00AE78A0">
            <w:pPr>
              <w:pStyle w:val="TableParagraph"/>
              <w:ind w:left="372" w:right="342"/>
              <w:jc w:val="center"/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.75</w:t>
            </w:r>
          </w:p>
          <w:p w14:paraId="44AB123F" w14:textId="77777777" w:rsidR="00493317" w:rsidRPr="00CE79DC" w:rsidRDefault="00493317" w:rsidP="00AE78A0">
            <w:pPr>
              <w:pStyle w:val="TableParagraph"/>
              <w:ind w:left="372" w:right="342"/>
              <w:jc w:val="center"/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.75</w:t>
            </w:r>
          </w:p>
          <w:p w14:paraId="71E7C344" w14:textId="77777777" w:rsidR="00493317" w:rsidRPr="00CE79DC" w:rsidRDefault="00493317" w:rsidP="00AE78A0">
            <w:pPr>
              <w:pStyle w:val="TableParagraph"/>
              <w:ind w:left="372" w:right="342"/>
              <w:jc w:val="center"/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.75</w:t>
            </w:r>
          </w:p>
          <w:p w14:paraId="633AF360" w14:textId="77777777" w:rsidR="00493317" w:rsidRPr="00CE79DC" w:rsidRDefault="00493317" w:rsidP="00AE78A0">
            <w:pPr>
              <w:pStyle w:val="TableParagraph"/>
              <w:ind w:left="372" w:right="342"/>
              <w:jc w:val="center"/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</w:pPr>
          </w:p>
          <w:p w14:paraId="67978476" w14:textId="77777777" w:rsidR="00493317" w:rsidRPr="00CE79DC" w:rsidRDefault="00493317" w:rsidP="00AE78A0">
            <w:pPr>
              <w:pStyle w:val="TableParagraph"/>
              <w:ind w:left="372" w:right="34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.75</w:t>
            </w:r>
          </w:p>
        </w:tc>
        <w:tc>
          <w:tcPr>
            <w:tcW w:w="1608" w:type="dxa"/>
            <w:tcBorders>
              <w:left w:val="nil"/>
            </w:tcBorders>
          </w:tcPr>
          <w:p w14:paraId="3AC193DC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523577" w14:textId="77777777" w:rsidR="00493317" w:rsidRPr="00CE79DC" w:rsidRDefault="00493317" w:rsidP="00AE78A0">
            <w:pPr>
              <w:pStyle w:val="TableParagraph"/>
              <w:ind w:left="473"/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</w:pPr>
          </w:p>
          <w:p w14:paraId="7FD9E833" w14:textId="77777777" w:rsidR="00493317" w:rsidRPr="00CE79DC" w:rsidRDefault="00493317" w:rsidP="00AE78A0">
            <w:pPr>
              <w:pStyle w:val="TableParagraph"/>
              <w:ind w:left="473"/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  <w:t>1</w:t>
            </w:r>
          </w:p>
          <w:p w14:paraId="65ADE1CA" w14:textId="77777777" w:rsidR="00493317" w:rsidRPr="00CE79DC" w:rsidRDefault="00493317" w:rsidP="00AE78A0">
            <w:pPr>
              <w:pStyle w:val="TableParagraph"/>
              <w:ind w:left="473"/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  <w:t>1</w:t>
            </w:r>
          </w:p>
          <w:p w14:paraId="5ABBE690" w14:textId="77777777" w:rsidR="00493317" w:rsidRPr="00CE79DC" w:rsidRDefault="00493317" w:rsidP="00AE78A0">
            <w:pPr>
              <w:pStyle w:val="TableParagraph"/>
              <w:ind w:left="473"/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  <w:t>1</w:t>
            </w:r>
          </w:p>
          <w:p w14:paraId="7588F687" w14:textId="77777777" w:rsidR="00493317" w:rsidRPr="00CE79DC" w:rsidRDefault="00493317" w:rsidP="00AE78A0">
            <w:pPr>
              <w:pStyle w:val="TableParagraph"/>
              <w:ind w:left="473"/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  <w:t>1</w:t>
            </w:r>
          </w:p>
          <w:p w14:paraId="22669F8B" w14:textId="77777777" w:rsidR="00493317" w:rsidRPr="00CE79DC" w:rsidRDefault="00493317" w:rsidP="00AE78A0">
            <w:pPr>
              <w:pStyle w:val="TableParagraph"/>
              <w:ind w:left="473"/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</w:pPr>
          </w:p>
          <w:p w14:paraId="56034CC5" w14:textId="77777777" w:rsidR="00493317" w:rsidRPr="00CE79DC" w:rsidRDefault="00493317" w:rsidP="00AE78A0">
            <w:pPr>
              <w:pStyle w:val="TableParagraph"/>
              <w:ind w:left="473"/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  <w:t>1</w:t>
            </w:r>
          </w:p>
          <w:p w14:paraId="57A50106" w14:textId="77777777" w:rsidR="00493317" w:rsidRPr="00CE79DC" w:rsidRDefault="00493317" w:rsidP="00AE78A0">
            <w:pPr>
              <w:pStyle w:val="TableParagraph"/>
              <w:ind w:left="473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93317" w:rsidRPr="00CE79DC" w14:paraId="56B97BD5" w14:textId="77777777" w:rsidTr="00AE78A0">
        <w:trPr>
          <w:trHeight w:val="395"/>
        </w:trPr>
        <w:tc>
          <w:tcPr>
            <w:tcW w:w="3255" w:type="dxa"/>
            <w:tcBorders>
              <w:right w:val="nil"/>
            </w:tcBorders>
          </w:tcPr>
          <w:p w14:paraId="5D32BF54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E2E3D6" w14:textId="77777777" w:rsidR="00493317" w:rsidRPr="00CE79DC" w:rsidRDefault="00493317" w:rsidP="00AE78A0">
            <w:pPr>
              <w:pStyle w:val="TableParagraph"/>
              <w:ind w:left="75" w:right="153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6. Need for light</w:t>
            </w:r>
          </w:p>
          <w:p w14:paraId="614B7F47" w14:textId="77777777" w:rsidR="00493317" w:rsidRPr="00CE79DC" w:rsidRDefault="00493317" w:rsidP="00AE78A0">
            <w:pPr>
              <w:pStyle w:val="TableParagraph"/>
              <w:spacing w:before="127"/>
              <w:ind w:left="86" w:right="15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85EAE6C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5620BA" w14:textId="77777777" w:rsidR="00493317" w:rsidRPr="00CE79DC" w:rsidRDefault="00493317" w:rsidP="00AE78A0">
            <w:pPr>
              <w:pStyle w:val="TableParagraph"/>
              <w:ind w:right="477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  <w:t>0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14:paraId="2A3261F4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E49412" w14:textId="77777777" w:rsidR="00493317" w:rsidRPr="00CE79DC" w:rsidRDefault="00493317" w:rsidP="00AE78A0">
            <w:pPr>
              <w:pStyle w:val="TableParagraph"/>
              <w:ind w:right="42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.25</w:t>
            </w:r>
          </w:p>
        </w:tc>
        <w:tc>
          <w:tcPr>
            <w:tcW w:w="999" w:type="dxa"/>
            <w:tcBorders>
              <w:left w:val="nil"/>
              <w:right w:val="nil"/>
            </w:tcBorders>
          </w:tcPr>
          <w:p w14:paraId="01116CDB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89B9C5" w14:textId="77777777" w:rsidR="00493317" w:rsidRPr="00CE79DC" w:rsidRDefault="00493317" w:rsidP="00AE78A0">
            <w:pPr>
              <w:pStyle w:val="TableParagraph"/>
              <w:ind w:right="421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.5</w:t>
            </w:r>
          </w:p>
        </w:tc>
        <w:tc>
          <w:tcPr>
            <w:tcW w:w="1138" w:type="dxa"/>
            <w:tcBorders>
              <w:left w:val="nil"/>
              <w:right w:val="nil"/>
            </w:tcBorders>
          </w:tcPr>
          <w:p w14:paraId="02A8747E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89AE0D" w14:textId="77777777" w:rsidR="00493317" w:rsidRPr="00CE79DC" w:rsidRDefault="00493317" w:rsidP="00AE78A0">
            <w:pPr>
              <w:pStyle w:val="TableParagraph"/>
              <w:ind w:left="349" w:right="38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.75</w:t>
            </w:r>
          </w:p>
        </w:tc>
        <w:tc>
          <w:tcPr>
            <w:tcW w:w="1608" w:type="dxa"/>
            <w:tcBorders>
              <w:left w:val="nil"/>
            </w:tcBorders>
          </w:tcPr>
          <w:p w14:paraId="23E6E143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5C8078" w14:textId="77777777" w:rsidR="00493317" w:rsidRPr="00CE79DC" w:rsidRDefault="00493317" w:rsidP="00AE78A0">
            <w:pPr>
              <w:pStyle w:val="TableParagraph"/>
              <w:ind w:left="4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  <w:t>1</w:t>
            </w:r>
          </w:p>
        </w:tc>
      </w:tr>
      <w:tr w:rsidR="00493317" w:rsidRPr="00CE79DC" w14:paraId="26A6A546" w14:textId="77777777" w:rsidTr="00AE78A0">
        <w:trPr>
          <w:trHeight w:val="854"/>
        </w:trPr>
        <w:tc>
          <w:tcPr>
            <w:tcW w:w="3255" w:type="dxa"/>
            <w:tcBorders>
              <w:right w:val="nil"/>
            </w:tcBorders>
          </w:tcPr>
          <w:p w14:paraId="24D082C2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3500ED" w14:textId="77777777" w:rsidR="00493317" w:rsidRPr="00CE79DC" w:rsidRDefault="00493317" w:rsidP="00AE78A0">
            <w:pPr>
              <w:pStyle w:val="TableParagraph"/>
              <w:ind w:left="388" w:right="216" w:hanging="27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7. Difficulty with distance viewing</w:t>
            </w:r>
          </w:p>
          <w:p w14:paraId="027163A3" w14:textId="77777777" w:rsidR="00493317" w:rsidRPr="00CE79DC" w:rsidRDefault="00493317" w:rsidP="00AE78A0">
            <w:pPr>
              <w:pStyle w:val="TableParagraph"/>
              <w:spacing w:before="117"/>
              <w:ind w:left="3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308081B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2BCDDF" w14:textId="77777777" w:rsidR="00493317" w:rsidRPr="00CE79DC" w:rsidRDefault="00493317" w:rsidP="00AE78A0">
            <w:pPr>
              <w:pStyle w:val="TableParagraph"/>
              <w:ind w:right="477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  <w:t>0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14:paraId="0985E198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2C482D" w14:textId="77777777" w:rsidR="00493317" w:rsidRPr="00CE79DC" w:rsidRDefault="00493317" w:rsidP="00AE78A0">
            <w:pPr>
              <w:pStyle w:val="TableParagraph"/>
              <w:ind w:right="419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.25</w:t>
            </w:r>
          </w:p>
        </w:tc>
        <w:tc>
          <w:tcPr>
            <w:tcW w:w="999" w:type="dxa"/>
            <w:tcBorders>
              <w:left w:val="nil"/>
              <w:right w:val="nil"/>
            </w:tcBorders>
          </w:tcPr>
          <w:p w14:paraId="6DD9DCE2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FBB1BA" w14:textId="77777777" w:rsidR="00493317" w:rsidRPr="00CE79DC" w:rsidRDefault="00493317" w:rsidP="00AE78A0">
            <w:pPr>
              <w:pStyle w:val="TableParagraph"/>
              <w:ind w:right="42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.5</w:t>
            </w:r>
          </w:p>
        </w:tc>
        <w:tc>
          <w:tcPr>
            <w:tcW w:w="1138" w:type="dxa"/>
            <w:tcBorders>
              <w:left w:val="nil"/>
              <w:right w:val="nil"/>
            </w:tcBorders>
          </w:tcPr>
          <w:p w14:paraId="27DE0E81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DF2DDA" w14:textId="77777777" w:rsidR="00493317" w:rsidRPr="00CE79DC" w:rsidRDefault="00493317" w:rsidP="00AE78A0">
            <w:pPr>
              <w:pStyle w:val="TableParagraph"/>
              <w:ind w:left="349" w:right="38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.75</w:t>
            </w:r>
          </w:p>
        </w:tc>
        <w:tc>
          <w:tcPr>
            <w:tcW w:w="1608" w:type="dxa"/>
            <w:tcBorders>
              <w:left w:val="nil"/>
            </w:tcBorders>
          </w:tcPr>
          <w:p w14:paraId="68EEC681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42398D" w14:textId="77777777" w:rsidR="00493317" w:rsidRPr="00CE79DC" w:rsidRDefault="00493317" w:rsidP="00AE78A0">
            <w:pPr>
              <w:pStyle w:val="TableParagraph"/>
              <w:ind w:left="4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  <w:t>1</w:t>
            </w:r>
          </w:p>
        </w:tc>
      </w:tr>
      <w:tr w:rsidR="00493317" w:rsidRPr="00CE79DC" w14:paraId="747B9200" w14:textId="77777777" w:rsidTr="00AE78A0">
        <w:trPr>
          <w:trHeight w:val="548"/>
        </w:trPr>
        <w:tc>
          <w:tcPr>
            <w:tcW w:w="3255" w:type="dxa"/>
            <w:tcBorders>
              <w:right w:val="nil"/>
            </w:tcBorders>
          </w:tcPr>
          <w:p w14:paraId="621F3A1B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05092E" w14:textId="77777777" w:rsidR="00493317" w:rsidRPr="00CE79DC" w:rsidRDefault="00493317" w:rsidP="00AE78A0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8. Atypical visual reflexes</w:t>
            </w:r>
          </w:p>
          <w:p w14:paraId="533E0EB7" w14:textId="77777777" w:rsidR="00493317" w:rsidRPr="00CE79DC" w:rsidRDefault="00493317" w:rsidP="00AE78A0">
            <w:pPr>
              <w:pStyle w:val="TableParagraph"/>
              <w:spacing w:before="127"/>
              <w:ind w:left="3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EC756A1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53114B" w14:textId="77777777" w:rsidR="00493317" w:rsidRPr="00CE79DC" w:rsidRDefault="00493317" w:rsidP="00AE78A0">
            <w:pPr>
              <w:pStyle w:val="TableParagraph"/>
              <w:ind w:right="499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  <w:t>0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14:paraId="5DCB2391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2049CA" w14:textId="77777777" w:rsidR="00493317" w:rsidRPr="00CE79DC" w:rsidRDefault="00493317" w:rsidP="00AE78A0">
            <w:pPr>
              <w:pStyle w:val="TableParagraph"/>
              <w:ind w:right="441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.25</w:t>
            </w:r>
          </w:p>
        </w:tc>
        <w:tc>
          <w:tcPr>
            <w:tcW w:w="999" w:type="dxa"/>
            <w:tcBorders>
              <w:left w:val="nil"/>
              <w:right w:val="nil"/>
            </w:tcBorders>
          </w:tcPr>
          <w:p w14:paraId="52BBBB99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18C808" w14:textId="77777777" w:rsidR="00493317" w:rsidRPr="00CE79DC" w:rsidRDefault="00493317" w:rsidP="00AE78A0">
            <w:pPr>
              <w:pStyle w:val="TableParagraph"/>
              <w:ind w:left="38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.5</w:t>
            </w:r>
          </w:p>
        </w:tc>
        <w:tc>
          <w:tcPr>
            <w:tcW w:w="1138" w:type="dxa"/>
            <w:tcBorders>
              <w:left w:val="nil"/>
              <w:right w:val="nil"/>
            </w:tcBorders>
          </w:tcPr>
          <w:p w14:paraId="5CBEA083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20B7FB" w14:textId="77777777" w:rsidR="00493317" w:rsidRPr="00CE79DC" w:rsidRDefault="00493317" w:rsidP="00AE78A0">
            <w:pPr>
              <w:pStyle w:val="TableParagraph"/>
              <w:ind w:left="307" w:right="38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.75</w:t>
            </w:r>
          </w:p>
        </w:tc>
        <w:tc>
          <w:tcPr>
            <w:tcW w:w="1608" w:type="dxa"/>
            <w:tcBorders>
              <w:left w:val="nil"/>
            </w:tcBorders>
          </w:tcPr>
          <w:p w14:paraId="3A3ECB5C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0C6496" w14:textId="77777777" w:rsidR="00493317" w:rsidRPr="00CE79DC" w:rsidRDefault="00493317" w:rsidP="00AE78A0">
            <w:pPr>
              <w:pStyle w:val="TableParagraph"/>
              <w:ind w:left="41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  <w:t>1</w:t>
            </w:r>
          </w:p>
        </w:tc>
      </w:tr>
      <w:tr w:rsidR="00493317" w:rsidRPr="00CE79DC" w14:paraId="733CD46D" w14:textId="77777777" w:rsidTr="00AE78A0">
        <w:trPr>
          <w:trHeight w:val="557"/>
        </w:trPr>
        <w:tc>
          <w:tcPr>
            <w:tcW w:w="3255" w:type="dxa"/>
            <w:tcBorders>
              <w:right w:val="nil"/>
            </w:tcBorders>
          </w:tcPr>
          <w:p w14:paraId="439CFD17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A63531" w14:textId="77777777" w:rsidR="00493317" w:rsidRPr="00CE79DC" w:rsidRDefault="00493317" w:rsidP="00AE78A0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9. Difficulty with visual novelty</w:t>
            </w:r>
          </w:p>
          <w:p w14:paraId="1B5390D7" w14:textId="77777777" w:rsidR="00493317" w:rsidRPr="00CE79DC" w:rsidRDefault="00493317" w:rsidP="00AE78A0">
            <w:pPr>
              <w:pStyle w:val="TableParagraph"/>
              <w:spacing w:before="127"/>
              <w:ind w:left="3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FE83B47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371552" w14:textId="77777777" w:rsidR="00493317" w:rsidRPr="00CE79DC" w:rsidRDefault="00493317" w:rsidP="00AE78A0">
            <w:pPr>
              <w:pStyle w:val="TableParagraph"/>
              <w:ind w:right="466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  <w:t>0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14:paraId="4B39AE73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E64C70" w14:textId="77777777" w:rsidR="00493317" w:rsidRPr="00CE79DC" w:rsidRDefault="00493317" w:rsidP="00AE78A0">
            <w:pPr>
              <w:pStyle w:val="TableParagraph"/>
              <w:ind w:right="408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.25</w:t>
            </w:r>
          </w:p>
        </w:tc>
        <w:tc>
          <w:tcPr>
            <w:tcW w:w="999" w:type="dxa"/>
            <w:tcBorders>
              <w:left w:val="nil"/>
              <w:right w:val="nil"/>
            </w:tcBorders>
          </w:tcPr>
          <w:p w14:paraId="640F5CA5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621ECD" w14:textId="77777777" w:rsidR="00493317" w:rsidRPr="00CE79DC" w:rsidRDefault="00493317" w:rsidP="00AE78A0">
            <w:pPr>
              <w:pStyle w:val="TableParagraph"/>
              <w:ind w:right="409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.5</w:t>
            </w:r>
          </w:p>
        </w:tc>
        <w:tc>
          <w:tcPr>
            <w:tcW w:w="1138" w:type="dxa"/>
            <w:tcBorders>
              <w:left w:val="nil"/>
              <w:right w:val="nil"/>
            </w:tcBorders>
          </w:tcPr>
          <w:p w14:paraId="1B4477CA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B447A4" w14:textId="77777777" w:rsidR="00493317" w:rsidRPr="00CE79DC" w:rsidRDefault="00493317" w:rsidP="00AE78A0">
            <w:pPr>
              <w:pStyle w:val="TableParagraph"/>
              <w:ind w:left="372" w:right="38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.75</w:t>
            </w:r>
          </w:p>
        </w:tc>
        <w:tc>
          <w:tcPr>
            <w:tcW w:w="1608" w:type="dxa"/>
            <w:tcBorders>
              <w:left w:val="nil"/>
            </w:tcBorders>
          </w:tcPr>
          <w:p w14:paraId="1B2D2E74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5BE3BF" w14:textId="77777777" w:rsidR="00493317" w:rsidRPr="00CE79DC" w:rsidRDefault="00493317" w:rsidP="00AE78A0">
            <w:pPr>
              <w:pStyle w:val="TableParagraph"/>
              <w:ind w:left="45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  <w:t>1</w:t>
            </w:r>
          </w:p>
        </w:tc>
      </w:tr>
      <w:tr w:rsidR="00493317" w:rsidRPr="00CE79DC" w14:paraId="740E49B5" w14:textId="77777777" w:rsidTr="00AE78A0">
        <w:trPr>
          <w:trHeight w:val="827"/>
        </w:trPr>
        <w:tc>
          <w:tcPr>
            <w:tcW w:w="3255" w:type="dxa"/>
            <w:tcBorders>
              <w:right w:val="nil"/>
            </w:tcBorders>
          </w:tcPr>
          <w:p w14:paraId="7FAE42B8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42870D" w14:textId="77777777" w:rsidR="00493317" w:rsidRPr="00CE79DC" w:rsidRDefault="00493317" w:rsidP="00AE78A0">
            <w:pPr>
              <w:pStyle w:val="TableParagraph"/>
              <w:ind w:left="443" w:right="216" w:hanging="33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10. Absence of visually guided reach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243E174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2CEFEA" w14:textId="77777777" w:rsidR="00493317" w:rsidRPr="00CE79DC" w:rsidRDefault="00493317" w:rsidP="00AE78A0">
            <w:pPr>
              <w:pStyle w:val="TableParagraph"/>
              <w:ind w:right="466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  <w:t>0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14:paraId="53FCB681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F24C2E" w14:textId="77777777" w:rsidR="00493317" w:rsidRPr="00CE79DC" w:rsidRDefault="00493317" w:rsidP="00AE78A0">
            <w:pPr>
              <w:pStyle w:val="TableParagraph"/>
              <w:ind w:right="408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.25</w:t>
            </w:r>
          </w:p>
        </w:tc>
        <w:tc>
          <w:tcPr>
            <w:tcW w:w="999" w:type="dxa"/>
            <w:tcBorders>
              <w:left w:val="nil"/>
              <w:right w:val="nil"/>
            </w:tcBorders>
          </w:tcPr>
          <w:p w14:paraId="0A6147F9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12C4F7" w14:textId="77777777" w:rsidR="00493317" w:rsidRPr="00CE79DC" w:rsidRDefault="00493317" w:rsidP="00AE78A0">
            <w:pPr>
              <w:pStyle w:val="TableParagraph"/>
              <w:ind w:right="409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sz w:val="24"/>
                <w:szCs w:val="24"/>
              </w:rPr>
              <w:t>.5</w:t>
            </w:r>
          </w:p>
        </w:tc>
        <w:tc>
          <w:tcPr>
            <w:tcW w:w="1138" w:type="dxa"/>
            <w:tcBorders>
              <w:left w:val="nil"/>
              <w:right w:val="nil"/>
            </w:tcBorders>
          </w:tcPr>
          <w:p w14:paraId="581B29B2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1B7612" w14:textId="77777777" w:rsidR="00493317" w:rsidRPr="00CE79DC" w:rsidRDefault="00493317" w:rsidP="00AE78A0">
            <w:pPr>
              <w:pStyle w:val="TableParagraph"/>
              <w:ind w:left="372" w:right="38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.75</w:t>
            </w:r>
          </w:p>
        </w:tc>
        <w:tc>
          <w:tcPr>
            <w:tcW w:w="1608" w:type="dxa"/>
            <w:tcBorders>
              <w:left w:val="nil"/>
            </w:tcBorders>
          </w:tcPr>
          <w:p w14:paraId="298D534D" w14:textId="77777777" w:rsidR="00493317" w:rsidRPr="00CE79DC" w:rsidRDefault="00493317" w:rsidP="00AE78A0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C184BE" w14:textId="77777777" w:rsidR="00493317" w:rsidRPr="00CE79DC" w:rsidRDefault="00493317" w:rsidP="00AE78A0">
            <w:pPr>
              <w:pStyle w:val="TableParagraph"/>
              <w:ind w:left="45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9DC">
              <w:rPr>
                <w:rFonts w:ascii="Times New Roman" w:hAnsi="Times New Roman" w:cs="Times New Roman"/>
                <w:b/>
                <w:w w:val="103"/>
                <w:sz w:val="24"/>
                <w:szCs w:val="24"/>
              </w:rPr>
              <w:t>1</w:t>
            </w:r>
          </w:p>
        </w:tc>
      </w:tr>
    </w:tbl>
    <w:p w14:paraId="632E990A" w14:textId="77777777" w:rsidR="00493317" w:rsidRPr="00CE79DC" w:rsidRDefault="00493317" w:rsidP="00493317">
      <w:pPr>
        <w:rPr>
          <w:rFonts w:ascii="Times New Roman" w:hAnsi="Times New Roman" w:cs="Times New Roman"/>
        </w:rPr>
      </w:pPr>
    </w:p>
    <w:p w14:paraId="0DB2113E" w14:textId="77777777" w:rsidR="00493317" w:rsidRPr="00CE79DC" w:rsidRDefault="00493317" w:rsidP="00493317">
      <w:pPr>
        <w:rPr>
          <w:rFonts w:ascii="Times New Roman" w:hAnsi="Times New Roman" w:cs="Times New Roman"/>
        </w:rPr>
      </w:pPr>
    </w:p>
    <w:p w14:paraId="034C2DA0" w14:textId="77777777" w:rsidR="00493317" w:rsidRPr="00CE79DC" w:rsidRDefault="00493317" w:rsidP="00493317">
      <w:pPr>
        <w:rPr>
          <w:rFonts w:ascii="Times New Roman" w:hAnsi="Times New Roman" w:cs="Times New Roman"/>
        </w:rPr>
      </w:pPr>
    </w:p>
    <w:p w14:paraId="3AA6D999" w14:textId="2D7DE2FA" w:rsidR="00B7571E" w:rsidRPr="00493317" w:rsidRDefault="00B7571E" w:rsidP="00493317"/>
    <w:sectPr w:rsidR="00B7571E" w:rsidRPr="00493317" w:rsidSect="003939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317"/>
    <w:rsid w:val="00003315"/>
    <w:rsid w:val="00006A1D"/>
    <w:rsid w:val="000073B2"/>
    <w:rsid w:val="00010CE2"/>
    <w:rsid w:val="00013B14"/>
    <w:rsid w:val="00016335"/>
    <w:rsid w:val="0002197C"/>
    <w:rsid w:val="000276E5"/>
    <w:rsid w:val="0002783B"/>
    <w:rsid w:val="00035E71"/>
    <w:rsid w:val="000400D9"/>
    <w:rsid w:val="000408F0"/>
    <w:rsid w:val="00042613"/>
    <w:rsid w:val="000602DC"/>
    <w:rsid w:val="0006243A"/>
    <w:rsid w:val="0007060C"/>
    <w:rsid w:val="00071679"/>
    <w:rsid w:val="000836FC"/>
    <w:rsid w:val="000A57CB"/>
    <w:rsid w:val="000B2702"/>
    <w:rsid w:val="000C1B85"/>
    <w:rsid w:val="000C5170"/>
    <w:rsid w:val="000C6010"/>
    <w:rsid w:val="000D4C91"/>
    <w:rsid w:val="000D528E"/>
    <w:rsid w:val="000D666E"/>
    <w:rsid w:val="000D6B31"/>
    <w:rsid w:val="000E0C5A"/>
    <w:rsid w:val="000E182A"/>
    <w:rsid w:val="000E508D"/>
    <w:rsid w:val="001002B9"/>
    <w:rsid w:val="0010195E"/>
    <w:rsid w:val="00107DA7"/>
    <w:rsid w:val="001158D5"/>
    <w:rsid w:val="00122AAA"/>
    <w:rsid w:val="00123EBC"/>
    <w:rsid w:val="00130EE1"/>
    <w:rsid w:val="00130F1E"/>
    <w:rsid w:val="001414F7"/>
    <w:rsid w:val="001464DE"/>
    <w:rsid w:val="00157C05"/>
    <w:rsid w:val="00162F14"/>
    <w:rsid w:val="001861BB"/>
    <w:rsid w:val="001B0746"/>
    <w:rsid w:val="001B498C"/>
    <w:rsid w:val="001D0CE6"/>
    <w:rsid w:val="001D5692"/>
    <w:rsid w:val="001E0995"/>
    <w:rsid w:val="001E1949"/>
    <w:rsid w:val="001F3B33"/>
    <w:rsid w:val="001F559A"/>
    <w:rsid w:val="001F65B8"/>
    <w:rsid w:val="002000BA"/>
    <w:rsid w:val="00223BE2"/>
    <w:rsid w:val="00224970"/>
    <w:rsid w:val="00225B4D"/>
    <w:rsid w:val="00233928"/>
    <w:rsid w:val="00234583"/>
    <w:rsid w:val="00240EB8"/>
    <w:rsid w:val="00251474"/>
    <w:rsid w:val="00252E8A"/>
    <w:rsid w:val="002532ED"/>
    <w:rsid w:val="00254D6C"/>
    <w:rsid w:val="00255503"/>
    <w:rsid w:val="00267C64"/>
    <w:rsid w:val="00274621"/>
    <w:rsid w:val="00274E28"/>
    <w:rsid w:val="00282545"/>
    <w:rsid w:val="00283421"/>
    <w:rsid w:val="00284AE5"/>
    <w:rsid w:val="002A68D4"/>
    <w:rsid w:val="002C00B7"/>
    <w:rsid w:val="002C4909"/>
    <w:rsid w:val="002D0218"/>
    <w:rsid w:val="002D31AA"/>
    <w:rsid w:val="002D60AB"/>
    <w:rsid w:val="002D6333"/>
    <w:rsid w:val="002E0256"/>
    <w:rsid w:val="002E15EB"/>
    <w:rsid w:val="002E2032"/>
    <w:rsid w:val="002E4BB5"/>
    <w:rsid w:val="002E6196"/>
    <w:rsid w:val="002E6EE9"/>
    <w:rsid w:val="002F5342"/>
    <w:rsid w:val="003001B4"/>
    <w:rsid w:val="00304476"/>
    <w:rsid w:val="0032316D"/>
    <w:rsid w:val="0032693C"/>
    <w:rsid w:val="00335BDB"/>
    <w:rsid w:val="003474B5"/>
    <w:rsid w:val="003537BA"/>
    <w:rsid w:val="00367F1F"/>
    <w:rsid w:val="00371BFF"/>
    <w:rsid w:val="003745F0"/>
    <w:rsid w:val="00380ED3"/>
    <w:rsid w:val="00383CA0"/>
    <w:rsid w:val="003910D6"/>
    <w:rsid w:val="00393912"/>
    <w:rsid w:val="003A1386"/>
    <w:rsid w:val="003A30C0"/>
    <w:rsid w:val="003A395B"/>
    <w:rsid w:val="003B41F3"/>
    <w:rsid w:val="003B7FE0"/>
    <w:rsid w:val="003C373E"/>
    <w:rsid w:val="003C39A1"/>
    <w:rsid w:val="003C6CD0"/>
    <w:rsid w:val="003D19A0"/>
    <w:rsid w:val="003D7A2C"/>
    <w:rsid w:val="004308E8"/>
    <w:rsid w:val="004325D5"/>
    <w:rsid w:val="00435C90"/>
    <w:rsid w:val="0044189A"/>
    <w:rsid w:val="00444ED6"/>
    <w:rsid w:val="00447BD9"/>
    <w:rsid w:val="004523FC"/>
    <w:rsid w:val="004526BC"/>
    <w:rsid w:val="004529F5"/>
    <w:rsid w:val="00454231"/>
    <w:rsid w:val="0046706E"/>
    <w:rsid w:val="00472D9C"/>
    <w:rsid w:val="00473D7E"/>
    <w:rsid w:val="00474D01"/>
    <w:rsid w:val="00481D8A"/>
    <w:rsid w:val="00493317"/>
    <w:rsid w:val="004964E5"/>
    <w:rsid w:val="004A0508"/>
    <w:rsid w:val="004A1C8F"/>
    <w:rsid w:val="004A2610"/>
    <w:rsid w:val="004A293D"/>
    <w:rsid w:val="004A4058"/>
    <w:rsid w:val="004A64B9"/>
    <w:rsid w:val="004B2D98"/>
    <w:rsid w:val="004C0634"/>
    <w:rsid w:val="004C5DBE"/>
    <w:rsid w:val="004C6510"/>
    <w:rsid w:val="004E34FA"/>
    <w:rsid w:val="004E5B94"/>
    <w:rsid w:val="004E6296"/>
    <w:rsid w:val="004F0E87"/>
    <w:rsid w:val="004F5D91"/>
    <w:rsid w:val="0050026B"/>
    <w:rsid w:val="00502E68"/>
    <w:rsid w:val="00505C7C"/>
    <w:rsid w:val="0050718F"/>
    <w:rsid w:val="00511503"/>
    <w:rsid w:val="005172FA"/>
    <w:rsid w:val="005227C6"/>
    <w:rsid w:val="00530286"/>
    <w:rsid w:val="00530882"/>
    <w:rsid w:val="0053215F"/>
    <w:rsid w:val="0055243C"/>
    <w:rsid w:val="005568E8"/>
    <w:rsid w:val="00557D0F"/>
    <w:rsid w:val="00563F8A"/>
    <w:rsid w:val="00564971"/>
    <w:rsid w:val="00564DF3"/>
    <w:rsid w:val="00566995"/>
    <w:rsid w:val="00572562"/>
    <w:rsid w:val="005730A3"/>
    <w:rsid w:val="00573A02"/>
    <w:rsid w:val="00574053"/>
    <w:rsid w:val="005805D0"/>
    <w:rsid w:val="00584A7C"/>
    <w:rsid w:val="00585281"/>
    <w:rsid w:val="005928C3"/>
    <w:rsid w:val="005A1DBA"/>
    <w:rsid w:val="005A51FC"/>
    <w:rsid w:val="005A63E7"/>
    <w:rsid w:val="005A661A"/>
    <w:rsid w:val="005C63EA"/>
    <w:rsid w:val="00606AB1"/>
    <w:rsid w:val="00614778"/>
    <w:rsid w:val="0061479D"/>
    <w:rsid w:val="00614E95"/>
    <w:rsid w:val="0064527D"/>
    <w:rsid w:val="0064756A"/>
    <w:rsid w:val="006566D5"/>
    <w:rsid w:val="00662F55"/>
    <w:rsid w:val="00671AA2"/>
    <w:rsid w:val="00681E50"/>
    <w:rsid w:val="00684FE8"/>
    <w:rsid w:val="00687A19"/>
    <w:rsid w:val="00695BEB"/>
    <w:rsid w:val="00695CC8"/>
    <w:rsid w:val="00696745"/>
    <w:rsid w:val="006A099D"/>
    <w:rsid w:val="006A3398"/>
    <w:rsid w:val="006A4683"/>
    <w:rsid w:val="006A66A6"/>
    <w:rsid w:val="006A7D21"/>
    <w:rsid w:val="006B2C05"/>
    <w:rsid w:val="006B2D4B"/>
    <w:rsid w:val="006C440D"/>
    <w:rsid w:val="006D453D"/>
    <w:rsid w:val="006D5E20"/>
    <w:rsid w:val="006E45D7"/>
    <w:rsid w:val="006E71E8"/>
    <w:rsid w:val="006E77FA"/>
    <w:rsid w:val="006F73CE"/>
    <w:rsid w:val="00701ACD"/>
    <w:rsid w:val="00713AD5"/>
    <w:rsid w:val="007249D5"/>
    <w:rsid w:val="00726F54"/>
    <w:rsid w:val="00735964"/>
    <w:rsid w:val="007371A9"/>
    <w:rsid w:val="00742024"/>
    <w:rsid w:val="0074775D"/>
    <w:rsid w:val="007554E0"/>
    <w:rsid w:val="007564C8"/>
    <w:rsid w:val="007571E1"/>
    <w:rsid w:val="0075727A"/>
    <w:rsid w:val="00771439"/>
    <w:rsid w:val="007854F7"/>
    <w:rsid w:val="007A49E9"/>
    <w:rsid w:val="007A56A0"/>
    <w:rsid w:val="007A58A1"/>
    <w:rsid w:val="007B0D48"/>
    <w:rsid w:val="007B0E0E"/>
    <w:rsid w:val="007C229B"/>
    <w:rsid w:val="007C4109"/>
    <w:rsid w:val="007C4188"/>
    <w:rsid w:val="007D3C58"/>
    <w:rsid w:val="007D68A7"/>
    <w:rsid w:val="007E188B"/>
    <w:rsid w:val="007E6C10"/>
    <w:rsid w:val="007E7412"/>
    <w:rsid w:val="007F0851"/>
    <w:rsid w:val="007F52DD"/>
    <w:rsid w:val="008007EE"/>
    <w:rsid w:val="008015C8"/>
    <w:rsid w:val="00803471"/>
    <w:rsid w:val="00806A1D"/>
    <w:rsid w:val="0081354B"/>
    <w:rsid w:val="00815402"/>
    <w:rsid w:val="00816B34"/>
    <w:rsid w:val="00816C20"/>
    <w:rsid w:val="00836A24"/>
    <w:rsid w:val="00836DE5"/>
    <w:rsid w:val="00846328"/>
    <w:rsid w:val="00846410"/>
    <w:rsid w:val="00847D60"/>
    <w:rsid w:val="00850D30"/>
    <w:rsid w:val="00882990"/>
    <w:rsid w:val="00882BA7"/>
    <w:rsid w:val="00894C4C"/>
    <w:rsid w:val="008A276E"/>
    <w:rsid w:val="008B175D"/>
    <w:rsid w:val="008B2A00"/>
    <w:rsid w:val="008C0EE0"/>
    <w:rsid w:val="008C33C9"/>
    <w:rsid w:val="008C5B8E"/>
    <w:rsid w:val="008D6C09"/>
    <w:rsid w:val="008E36F7"/>
    <w:rsid w:val="00900ABA"/>
    <w:rsid w:val="00912FB3"/>
    <w:rsid w:val="00916BCA"/>
    <w:rsid w:val="00916F07"/>
    <w:rsid w:val="009205A3"/>
    <w:rsid w:val="009229C6"/>
    <w:rsid w:val="009304E0"/>
    <w:rsid w:val="009444BC"/>
    <w:rsid w:val="009465AF"/>
    <w:rsid w:val="00946F5B"/>
    <w:rsid w:val="00950B87"/>
    <w:rsid w:val="00953CB9"/>
    <w:rsid w:val="00956DC1"/>
    <w:rsid w:val="00963C98"/>
    <w:rsid w:val="00964983"/>
    <w:rsid w:val="0097185A"/>
    <w:rsid w:val="00975A72"/>
    <w:rsid w:val="0097604B"/>
    <w:rsid w:val="009A4BDC"/>
    <w:rsid w:val="009B584D"/>
    <w:rsid w:val="009C05A9"/>
    <w:rsid w:val="009E4ADE"/>
    <w:rsid w:val="009E4C08"/>
    <w:rsid w:val="009E52F9"/>
    <w:rsid w:val="009F0AEF"/>
    <w:rsid w:val="009F44D6"/>
    <w:rsid w:val="009F5650"/>
    <w:rsid w:val="009F6A91"/>
    <w:rsid w:val="00A06CFD"/>
    <w:rsid w:val="00A16B45"/>
    <w:rsid w:val="00A25E3D"/>
    <w:rsid w:val="00A47B21"/>
    <w:rsid w:val="00A51B9F"/>
    <w:rsid w:val="00A54143"/>
    <w:rsid w:val="00A57AE3"/>
    <w:rsid w:val="00A6218E"/>
    <w:rsid w:val="00A645E3"/>
    <w:rsid w:val="00A65FBA"/>
    <w:rsid w:val="00A664CF"/>
    <w:rsid w:val="00A746E1"/>
    <w:rsid w:val="00A77F48"/>
    <w:rsid w:val="00A81025"/>
    <w:rsid w:val="00A84363"/>
    <w:rsid w:val="00A86E12"/>
    <w:rsid w:val="00A923F0"/>
    <w:rsid w:val="00AA3B12"/>
    <w:rsid w:val="00AA49DE"/>
    <w:rsid w:val="00AA6ED9"/>
    <w:rsid w:val="00AA7669"/>
    <w:rsid w:val="00AC6BB7"/>
    <w:rsid w:val="00AD36C3"/>
    <w:rsid w:val="00AE2175"/>
    <w:rsid w:val="00AE4C63"/>
    <w:rsid w:val="00AF2539"/>
    <w:rsid w:val="00B03F8C"/>
    <w:rsid w:val="00B12259"/>
    <w:rsid w:val="00B24F27"/>
    <w:rsid w:val="00B35E54"/>
    <w:rsid w:val="00B36BDB"/>
    <w:rsid w:val="00B4321C"/>
    <w:rsid w:val="00B442B5"/>
    <w:rsid w:val="00B456FB"/>
    <w:rsid w:val="00B51CFD"/>
    <w:rsid w:val="00B55B7C"/>
    <w:rsid w:val="00B60485"/>
    <w:rsid w:val="00B63095"/>
    <w:rsid w:val="00B7560F"/>
    <w:rsid w:val="00B7571E"/>
    <w:rsid w:val="00BA07E0"/>
    <w:rsid w:val="00BB3F7D"/>
    <w:rsid w:val="00BC12F1"/>
    <w:rsid w:val="00BD1135"/>
    <w:rsid w:val="00BD6995"/>
    <w:rsid w:val="00BE56E6"/>
    <w:rsid w:val="00BE6A7F"/>
    <w:rsid w:val="00BF5BCA"/>
    <w:rsid w:val="00C06E3B"/>
    <w:rsid w:val="00C11352"/>
    <w:rsid w:val="00C322E5"/>
    <w:rsid w:val="00C35E3F"/>
    <w:rsid w:val="00C36888"/>
    <w:rsid w:val="00C4791D"/>
    <w:rsid w:val="00C6169E"/>
    <w:rsid w:val="00C726AA"/>
    <w:rsid w:val="00C77C37"/>
    <w:rsid w:val="00C85208"/>
    <w:rsid w:val="00C93757"/>
    <w:rsid w:val="00C94AA5"/>
    <w:rsid w:val="00C957CA"/>
    <w:rsid w:val="00CB5BDC"/>
    <w:rsid w:val="00CD1E0C"/>
    <w:rsid w:val="00CE06FE"/>
    <w:rsid w:val="00CE5E34"/>
    <w:rsid w:val="00CF1E9F"/>
    <w:rsid w:val="00CF703F"/>
    <w:rsid w:val="00CF72C6"/>
    <w:rsid w:val="00D0403F"/>
    <w:rsid w:val="00D0686C"/>
    <w:rsid w:val="00D13CB7"/>
    <w:rsid w:val="00D15016"/>
    <w:rsid w:val="00D30A46"/>
    <w:rsid w:val="00D32381"/>
    <w:rsid w:val="00D33966"/>
    <w:rsid w:val="00D414A8"/>
    <w:rsid w:val="00D428AF"/>
    <w:rsid w:val="00D43DB7"/>
    <w:rsid w:val="00D4448D"/>
    <w:rsid w:val="00D54A53"/>
    <w:rsid w:val="00D54A72"/>
    <w:rsid w:val="00D56C7C"/>
    <w:rsid w:val="00D62425"/>
    <w:rsid w:val="00D65DEB"/>
    <w:rsid w:val="00D65EEE"/>
    <w:rsid w:val="00D75630"/>
    <w:rsid w:val="00D76385"/>
    <w:rsid w:val="00D81722"/>
    <w:rsid w:val="00D84659"/>
    <w:rsid w:val="00D85923"/>
    <w:rsid w:val="00DA14BB"/>
    <w:rsid w:val="00DA6A91"/>
    <w:rsid w:val="00DB5910"/>
    <w:rsid w:val="00DC43D4"/>
    <w:rsid w:val="00DC5CAE"/>
    <w:rsid w:val="00DC7596"/>
    <w:rsid w:val="00DD5E57"/>
    <w:rsid w:val="00DE1B63"/>
    <w:rsid w:val="00DE31F8"/>
    <w:rsid w:val="00DE74B6"/>
    <w:rsid w:val="00DF3039"/>
    <w:rsid w:val="00E02092"/>
    <w:rsid w:val="00E10AA1"/>
    <w:rsid w:val="00E115D2"/>
    <w:rsid w:val="00E26438"/>
    <w:rsid w:val="00E30F0C"/>
    <w:rsid w:val="00E36372"/>
    <w:rsid w:val="00E52440"/>
    <w:rsid w:val="00E56130"/>
    <w:rsid w:val="00E772CE"/>
    <w:rsid w:val="00E824B8"/>
    <w:rsid w:val="00E82BB5"/>
    <w:rsid w:val="00E938E5"/>
    <w:rsid w:val="00EA6EED"/>
    <w:rsid w:val="00EB26B9"/>
    <w:rsid w:val="00EC0C39"/>
    <w:rsid w:val="00ED2EE7"/>
    <w:rsid w:val="00ED76C8"/>
    <w:rsid w:val="00EE4BD9"/>
    <w:rsid w:val="00EF33DD"/>
    <w:rsid w:val="00EF7B58"/>
    <w:rsid w:val="00EF7E91"/>
    <w:rsid w:val="00F0040E"/>
    <w:rsid w:val="00F02FA3"/>
    <w:rsid w:val="00F03DDB"/>
    <w:rsid w:val="00F04040"/>
    <w:rsid w:val="00F05E6C"/>
    <w:rsid w:val="00F13D9C"/>
    <w:rsid w:val="00F22285"/>
    <w:rsid w:val="00F23C30"/>
    <w:rsid w:val="00F25888"/>
    <w:rsid w:val="00F5287E"/>
    <w:rsid w:val="00F53D69"/>
    <w:rsid w:val="00F6094A"/>
    <w:rsid w:val="00F6426D"/>
    <w:rsid w:val="00F72AB7"/>
    <w:rsid w:val="00F83D4A"/>
    <w:rsid w:val="00F93AFE"/>
    <w:rsid w:val="00F96F56"/>
    <w:rsid w:val="00FA0CA3"/>
    <w:rsid w:val="00FA7D57"/>
    <w:rsid w:val="00FB0871"/>
    <w:rsid w:val="00FC5165"/>
    <w:rsid w:val="00FC5936"/>
    <w:rsid w:val="00FC6721"/>
    <w:rsid w:val="00FD643A"/>
    <w:rsid w:val="00FE50D9"/>
    <w:rsid w:val="00FE6651"/>
    <w:rsid w:val="00FF5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26AB19"/>
  <w15:chartTrackingRefBased/>
  <w15:docId w15:val="{B76F0779-71A2-E542-9C6A-7319051D9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317"/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1"/>
    <w:qFormat/>
    <w:rsid w:val="00493317"/>
    <w:pPr>
      <w:widowControl w:val="0"/>
      <w:autoSpaceDE w:val="0"/>
      <w:autoSpaceDN w:val="0"/>
      <w:ind w:left="860"/>
      <w:outlineLvl w:val="0"/>
    </w:pPr>
    <w:rPr>
      <w:rFonts w:ascii="Arial" w:eastAsia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493317"/>
    <w:rPr>
      <w:rFonts w:ascii="Arial" w:eastAsia="Arial" w:hAnsi="Arial" w:cs="Arial"/>
      <w:b/>
      <w:bCs/>
      <w:kern w:val="0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493317"/>
    <w:pPr>
      <w:widowControl w:val="0"/>
      <w:autoSpaceDE w:val="0"/>
      <w:autoSpaceDN w:val="0"/>
    </w:pPr>
    <w:rPr>
      <w:rFonts w:ascii="Arial" w:eastAsia="Arial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493317"/>
    <w:rPr>
      <w:rFonts w:ascii="Arial" w:eastAsia="Arial" w:hAnsi="Arial" w:cs="Arial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493317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f997aef-1bcd-438b-a8db-706dce72ff67}" enabled="1" method="Standard" siteId="{a63249ac-3e0b-4a24-9e0c-c90ab9891e3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92</Words>
  <Characters>4516</Characters>
  <Application>Microsoft Office Word</Application>
  <DocSecurity>0</DocSecurity>
  <Lines>37</Lines>
  <Paragraphs>10</Paragraphs>
  <ScaleCrop>false</ScaleCrop>
  <Company/>
  <LinksUpToDate>false</LinksUpToDate>
  <CharactersWithSpaces>5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linda Chang</cp:lastModifiedBy>
  <cp:revision>3</cp:revision>
  <dcterms:created xsi:type="dcterms:W3CDTF">2024-08-15T20:33:00Z</dcterms:created>
  <dcterms:modified xsi:type="dcterms:W3CDTF">2024-08-28T00:31:00Z</dcterms:modified>
</cp:coreProperties>
</file>